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A724D" w14:textId="77777777" w:rsidR="006618D4" w:rsidRDefault="006618D4" w:rsidP="006618D4">
      <w:pPr>
        <w:spacing w:line="360" w:lineRule="auto"/>
        <w:rPr>
          <w:rFonts w:ascii="Times New Roman" w:eastAsia="宋体" w:hAnsi="Times New Roman" w:cs="Times New Roman"/>
          <w:b/>
          <w:bCs/>
          <w:color w:val="0C0C0C"/>
          <w:sz w:val="32"/>
          <w:szCs w:val="28"/>
          <w:lang w:bidi="ar"/>
        </w:rPr>
      </w:pPr>
      <w:r w:rsidRPr="00F42362">
        <w:rPr>
          <w:rFonts w:ascii="Times New Roman" w:eastAsia="宋体" w:hAnsi="Times New Roman" w:cs="Times New Roman"/>
          <w:b/>
          <w:bCs/>
          <w:color w:val="0C0C0C"/>
          <w:sz w:val="32"/>
          <w:szCs w:val="28"/>
          <w:lang w:bidi="ar"/>
        </w:rPr>
        <w:t>Supplementary Information for</w:t>
      </w:r>
    </w:p>
    <w:p w14:paraId="1696150A" w14:textId="02D66F57" w:rsidR="0058680D" w:rsidRPr="00B20769" w:rsidRDefault="0058680D" w:rsidP="0058680D">
      <w:pPr>
        <w:widowControl/>
        <w:spacing w:before="240" w:after="240"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B20769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Adjustment of impact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p</w:t>
      </w:r>
      <w:r w:rsidRPr="00EA6C3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henolic compounds, antioxidant activity and aroma profile</w:t>
      </w:r>
      <w:r w:rsidRPr="00B20769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in </w:t>
      </w:r>
      <w:r w:rsidRPr="00EA6C3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Cabernet Sauvignon wine</w:t>
      </w:r>
      <w:r w:rsidRPr="00B20769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by </w:t>
      </w:r>
      <w:r w:rsidR="0022243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mixed</w:t>
      </w:r>
      <w:r w:rsidR="0022243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20769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fermentation of </w:t>
      </w:r>
      <w:r w:rsidRPr="00EA6C33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:szCs w:val="24"/>
        </w:rPr>
        <w:t>Pichia kudriavzevii</w:t>
      </w:r>
      <w:r w:rsidRPr="00B20769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Pr="00B20769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:szCs w:val="24"/>
        </w:rPr>
        <w:t>Saccharomyces cerevisiae</w:t>
      </w:r>
    </w:p>
    <w:p w14:paraId="16B1CEDE" w14:textId="77777777" w:rsidR="0058680D" w:rsidRPr="00EA6C33" w:rsidRDefault="0058680D" w:rsidP="0058680D">
      <w:pPr>
        <w:widowControl/>
        <w:spacing w:before="240" w:after="240"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EA6C33"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Wenhan Liu</w:t>
      </w:r>
      <w:r w:rsidRPr="00EA6C3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EA6C33"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, </w:t>
      </w:r>
      <w:r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Rujie Ji</w:t>
      </w:r>
      <w:r w:rsidRPr="00EA6C3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,</w:t>
      </w:r>
      <w:r w:rsidRPr="004A20DE">
        <w:t xml:space="preserve"> </w:t>
      </w:r>
      <w:r w:rsidRPr="004A20DE"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Ayinuer Aimaier</w:t>
      </w:r>
      <w:r w:rsidRPr="00EA6C3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, </w:t>
      </w:r>
      <w:r w:rsidRPr="00EA6C33"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Jinkui Sun</w:t>
      </w:r>
      <w:r w:rsidRPr="00EA6C3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EA6C33"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,</w:t>
      </w:r>
      <w:r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 w:rsidRPr="00EA6C33"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Xilei Pu</w:t>
      </w:r>
      <w:r w:rsidRPr="00EA6C3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EA6C33"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, Xuewei Shi</w:t>
      </w:r>
      <w:r w:rsidRPr="00EA6C3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EA6C33"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, Weidong Cheng</w:t>
      </w:r>
      <w:r w:rsidRPr="00EA6C3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EA6C33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,</w:t>
      </w:r>
      <w:r w:rsidRPr="00EA6C3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*</w:t>
      </w:r>
      <w:r w:rsidRPr="00EA6C33"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,</w:t>
      </w:r>
      <w:r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 w:rsidRPr="00EA6C33"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Bin Wang</w:t>
      </w:r>
      <w:r w:rsidRPr="00EA6C3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, *</w:t>
      </w:r>
      <w:r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</w:t>
      </w:r>
    </w:p>
    <w:p w14:paraId="3E59D0E6" w14:textId="77777777" w:rsidR="0058680D" w:rsidRPr="00EA6C33" w:rsidRDefault="0058680D" w:rsidP="0058680D">
      <w:pPr>
        <w:pStyle w:val="MDPI13authornames"/>
        <w:spacing w:line="480" w:lineRule="auto"/>
        <w:jc w:val="both"/>
        <w:rPr>
          <w:rFonts w:ascii="Times New Roman" w:eastAsia="宋体" w:hAnsi="Times New Roman"/>
          <w:b w:val="0"/>
          <w:i/>
          <w:iCs/>
          <w:color w:val="000000" w:themeColor="text1"/>
          <w:kern w:val="2"/>
          <w:sz w:val="24"/>
          <w:szCs w:val="24"/>
        </w:rPr>
      </w:pPr>
      <w:r w:rsidRPr="00EA6C3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EA6C33">
        <w:rPr>
          <w:rFonts w:ascii="Times New Roman" w:eastAsia="宋体" w:hAnsi="Times New Roman"/>
          <w:b w:val="0"/>
          <w:i/>
          <w:iCs/>
          <w:color w:val="000000" w:themeColor="text1"/>
          <w:kern w:val="2"/>
          <w:sz w:val="24"/>
          <w:szCs w:val="24"/>
          <w:lang w:eastAsia="zh-CN" w:bidi="ar-SA"/>
        </w:rPr>
        <w:t>College of Food Science and Technology, Shihezi University, Shihezi 832000, China</w:t>
      </w:r>
    </w:p>
    <w:p w14:paraId="16AFCE84" w14:textId="77777777" w:rsidR="0058680D" w:rsidRPr="0058680D" w:rsidRDefault="0058680D" w:rsidP="0058680D">
      <w:pPr>
        <w:widowControl/>
        <w:spacing w:line="480" w:lineRule="auto"/>
        <w:jc w:val="left"/>
        <w:rPr>
          <w:rStyle w:val="a3"/>
          <w:rFonts w:ascii="Times New Roman" w:eastAsia="宋体" w:hAnsi="Times New Roman"/>
          <w:b/>
          <w:color w:val="000000" w:themeColor="text1"/>
          <w:sz w:val="24"/>
          <w:szCs w:val="24"/>
          <w:u w:val="none"/>
        </w:rPr>
      </w:pPr>
      <w:r w:rsidRPr="00EA6C33">
        <w:rPr>
          <w:rFonts w:ascii="Times New Roman" w:eastAsia="宋体" w:hAnsi="Times New Roman"/>
          <w:bCs/>
          <w:color w:val="000000" w:themeColor="text1"/>
          <w:sz w:val="24"/>
          <w:szCs w:val="24"/>
        </w:rPr>
        <w:t>* Correspondence:</w:t>
      </w:r>
      <w:r w:rsidRPr="00EA6C33">
        <w:rPr>
          <w:rFonts w:ascii="Times New Roman" w:eastAsia="宋体" w:hAnsi="Times New Roman"/>
          <w:b/>
          <w:color w:val="000000" w:themeColor="text1"/>
          <w:sz w:val="24"/>
          <w:szCs w:val="24"/>
        </w:rPr>
        <w:t xml:space="preserve"> </w:t>
      </w:r>
      <w:r w:rsidRPr="00EA6C33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  <w:lang w:bidi="ar"/>
        </w:rPr>
        <w:t xml:space="preserve">E-mail addresses: </w:t>
      </w:r>
      <w:r w:rsidRPr="0058680D">
        <w:rPr>
          <w:rStyle w:val="a3"/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u w:val="none"/>
        </w:rPr>
        <w:t>W. C.:</w:t>
      </w:r>
      <w:r w:rsidRPr="0058680D">
        <w:rPr>
          <w:i/>
          <w:iCs/>
        </w:rPr>
        <w:t xml:space="preserve"> </w:t>
      </w:r>
      <w:r w:rsidRPr="0058680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</w:t>
      </w:r>
      <w:r w:rsidRPr="002F6F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d0221@163.co</w:t>
      </w:r>
      <w:r w:rsidRPr="0058680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</w:t>
      </w:r>
      <w:r w:rsidRPr="0058680D">
        <w:rPr>
          <w:rStyle w:val="a3"/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u w:val="none"/>
        </w:rPr>
        <w:t>;</w:t>
      </w:r>
      <w:r w:rsidRPr="0058680D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  <w:lang w:bidi="ar"/>
        </w:rPr>
        <w:t xml:space="preserve"> </w:t>
      </w:r>
      <w:r w:rsidRPr="00EA6C33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4"/>
          <w:lang w:bidi="ar"/>
        </w:rPr>
        <w:t xml:space="preserve">B. W.: </w:t>
      </w:r>
      <w:hyperlink r:id="rId7" w:history="1">
        <w:r w:rsidRPr="0058680D">
          <w:rPr>
            <w:rStyle w:val="a3"/>
            <w:rFonts w:ascii="Times New Roman" w:hAnsi="Times New Roman" w:cs="Times New Roman"/>
            <w:bCs/>
            <w:i/>
            <w:iCs/>
            <w:color w:val="000000" w:themeColor="text1"/>
            <w:sz w:val="24"/>
            <w:szCs w:val="24"/>
            <w:u w:val="none"/>
          </w:rPr>
          <w:t>binwang0228@shzu.edu.cn</w:t>
        </w:r>
      </w:hyperlink>
    </w:p>
    <w:p w14:paraId="093CEF17" w14:textId="719251F3" w:rsidR="00F546D1" w:rsidRDefault="0058680D" w:rsidP="0058680D">
      <w:pPr>
        <w:rPr>
          <w:rFonts w:ascii="Times New Roman" w:eastAsia="宋体" w:hAnsi="Times New Roman" w:cs="Times New Roman"/>
          <w:bCs/>
          <w:sz w:val="22"/>
          <w:lang w:bidi="ar"/>
        </w:rPr>
      </w:pPr>
      <w:r w:rsidRPr="00EA6C3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bidi="ar"/>
        </w:rPr>
        <w:t>Tel.:86-0993-2058093</w:t>
      </w:r>
      <w:r w:rsidR="006618D4">
        <w:rPr>
          <w:rFonts w:ascii="Times New Roman" w:eastAsia="宋体" w:hAnsi="Times New Roman" w:cs="Times New Roman"/>
          <w:bCs/>
          <w:sz w:val="22"/>
          <w:lang w:bidi="ar"/>
        </w:rPr>
        <w:br w:type="page"/>
      </w:r>
    </w:p>
    <w:p w14:paraId="3BE77694" w14:textId="36C477BA" w:rsidR="0044233D" w:rsidRPr="009D4E79" w:rsidRDefault="00F546D1" w:rsidP="0044233D">
      <w:pPr>
        <w:jc w:val="center"/>
        <w:rPr>
          <w:rFonts w:ascii="Times New Roman" w:eastAsia="宋体" w:hAnsi="Times New Roman" w:cs="Times New Roman"/>
          <w:bCs/>
          <w:sz w:val="32"/>
          <w:szCs w:val="32"/>
          <w:lang w:bidi="ar"/>
        </w:rPr>
      </w:pPr>
      <w:r w:rsidRPr="009D4E79">
        <w:rPr>
          <w:rFonts w:ascii="Times New Roman" w:hAnsi="Times New Roman" w:cs="Times New Roman"/>
          <w:b/>
          <w:bCs/>
          <w:color w:val="000000"/>
          <w:sz w:val="32"/>
          <w:szCs w:val="32"/>
        </w:rPr>
        <w:lastRenderedPageBreak/>
        <w:t>Contents</w:t>
      </w:r>
      <w:r w:rsidRPr="009D4E79">
        <w:rPr>
          <w:rFonts w:ascii="Times New Roman" w:eastAsia="宋体" w:hAnsi="Times New Roman" w:cs="Times New Roman"/>
          <w:bCs/>
          <w:sz w:val="32"/>
          <w:szCs w:val="32"/>
          <w:lang w:bidi="ar"/>
        </w:rPr>
        <w:t xml:space="preserve"> </w:t>
      </w:r>
      <w:bookmarkStart w:id="0" w:name="_Toc84683994"/>
      <w:bookmarkStart w:id="1" w:name="_Toc84682386"/>
      <w:bookmarkStart w:id="2" w:name="_Toc84683805"/>
    </w:p>
    <w:p w14:paraId="1A6A4272" w14:textId="75FE1580" w:rsidR="00584CF5" w:rsidRPr="00962B91" w:rsidRDefault="00584CF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sz w:val="24"/>
          <w:szCs w:val="24"/>
        </w:rPr>
      </w:pPr>
      <w:r>
        <w:rPr>
          <w:rStyle w:val="10"/>
          <w:rFonts w:eastAsia="宋体" w:cs="Times New Roman"/>
          <w:b w:val="0"/>
          <w:kern w:val="2"/>
          <w:sz w:val="22"/>
          <w:szCs w:val="22"/>
          <w:lang w:bidi="ar"/>
        </w:rPr>
        <w:fldChar w:fldCharType="begin"/>
      </w:r>
      <w:r>
        <w:rPr>
          <w:rStyle w:val="10"/>
          <w:rFonts w:eastAsia="宋体" w:cs="Times New Roman"/>
          <w:b w:val="0"/>
          <w:kern w:val="2"/>
          <w:sz w:val="22"/>
          <w:szCs w:val="22"/>
          <w:lang w:bidi="ar"/>
        </w:rPr>
        <w:instrText xml:space="preserve"> TOC \o "1-1" \h \z \u </w:instrText>
      </w:r>
      <w:r>
        <w:rPr>
          <w:rStyle w:val="10"/>
          <w:rFonts w:eastAsia="宋体" w:cs="Times New Roman"/>
          <w:b w:val="0"/>
          <w:kern w:val="2"/>
          <w:sz w:val="22"/>
          <w:szCs w:val="22"/>
          <w:lang w:bidi="ar"/>
        </w:rPr>
        <w:fldChar w:fldCharType="separate"/>
      </w:r>
      <w:hyperlink w:anchor="_Toc85186929" w:history="1">
        <w:r w:rsidRPr="00962B91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>Supplementary Tables</w:t>
        </w:r>
        <w:r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85186929 \h </w:instrText>
        </w:r>
        <w:r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t>3</w:t>
        </w:r>
        <w:r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7983D2EC" w14:textId="2D651F5D" w:rsidR="00584CF5" w:rsidRPr="00962B91" w:rsidRDefault="00BB0759" w:rsidP="00584CF5">
      <w:pPr>
        <w:pStyle w:val="TOC1"/>
        <w:tabs>
          <w:tab w:val="right" w:leader="dot" w:pos="8296"/>
        </w:tabs>
        <w:ind w:leftChars="100" w:left="210"/>
        <w:rPr>
          <w:rFonts w:ascii="Times New Roman" w:hAnsi="Times New Roman" w:cs="Times New Roman"/>
          <w:noProof/>
          <w:sz w:val="24"/>
          <w:szCs w:val="24"/>
        </w:rPr>
      </w:pPr>
      <w:hyperlink w:anchor="_Toc85186930" w:history="1">
        <w:r w:rsidR="00584CF5" w:rsidRPr="00962B91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>Supplementary Table S1</w:t>
        </w:r>
        <w:r w:rsidR="00584CF5" w:rsidRPr="00962B91">
          <w:rPr>
            <w:rStyle w:val="a3"/>
            <w:rFonts w:ascii="Times New Roman" w:hAnsi="Times New Roman" w:cs="Times New Roman"/>
            <w:noProof/>
            <w:sz w:val="24"/>
            <w:szCs w:val="24"/>
          </w:rPr>
          <w:t xml:space="preserve"> </w:t>
        </w:r>
        <w:r w:rsidR="00366E07" w:rsidRPr="00366E07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>Effects of different fermentation methods on physicochemical indexes of the Cabernet Sauvignon wine samples</w:t>
        </w:r>
        <w:r w:rsidR="00584CF5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584CF5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584CF5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85186930 \h </w:instrText>
        </w:r>
        <w:r w:rsidR="00584CF5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584CF5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584CF5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t>3</w:t>
        </w:r>
        <w:r w:rsidR="00584CF5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513F9AD3" w14:textId="69E0EEAE" w:rsidR="00584CF5" w:rsidRDefault="00BB0759" w:rsidP="00962B91">
      <w:pPr>
        <w:pStyle w:val="TOC1"/>
        <w:tabs>
          <w:tab w:val="right" w:leader="dot" w:pos="8296"/>
        </w:tabs>
        <w:ind w:leftChars="100" w:left="210"/>
        <w:rPr>
          <w:rFonts w:ascii="Times New Roman" w:hAnsi="Times New Roman" w:cs="Times New Roman"/>
          <w:noProof/>
          <w:sz w:val="24"/>
          <w:szCs w:val="24"/>
        </w:rPr>
      </w:pPr>
      <w:hyperlink w:anchor="_Toc85186931" w:history="1">
        <w:r w:rsidR="00584CF5" w:rsidRPr="00962B91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 xml:space="preserve">Supplementary Table S2 </w:t>
        </w:r>
        <w:r w:rsidR="00366E07" w:rsidRPr="00366E07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>Content of the polyphenols in the Cabernet Sauvignon wine samples</w:t>
        </w:r>
        <w:r w:rsidR="00584CF5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584CF5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584CF5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85186931 \h </w:instrText>
        </w:r>
        <w:r w:rsidR="00584CF5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584CF5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584CF5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t>4</w:t>
        </w:r>
        <w:r w:rsidR="00584CF5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108E4959" w14:textId="1B5293BE" w:rsidR="007E3A94" w:rsidRPr="00962B91" w:rsidRDefault="00BB0759" w:rsidP="007E3A94">
      <w:pPr>
        <w:pStyle w:val="TOC1"/>
        <w:tabs>
          <w:tab w:val="right" w:leader="dot" w:pos="8296"/>
        </w:tabs>
        <w:ind w:leftChars="100" w:left="210"/>
        <w:rPr>
          <w:rFonts w:ascii="Times New Roman" w:hAnsi="Times New Roman" w:cs="Times New Roman"/>
          <w:noProof/>
          <w:sz w:val="24"/>
          <w:szCs w:val="24"/>
        </w:rPr>
      </w:pPr>
      <w:hyperlink w:anchor="_Toc85186930" w:history="1">
        <w:r w:rsidR="007E3A94" w:rsidRPr="00962B91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>Supplementary Table S</w:t>
        </w:r>
        <w:r w:rsidR="007E3A94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>3</w:t>
        </w:r>
        <w:r w:rsidR="007E3A94" w:rsidRPr="00962B91">
          <w:rPr>
            <w:rStyle w:val="a3"/>
            <w:rFonts w:ascii="Times New Roman" w:hAnsi="Times New Roman" w:cs="Times New Roman"/>
            <w:noProof/>
            <w:sz w:val="24"/>
            <w:szCs w:val="24"/>
          </w:rPr>
          <w:t xml:space="preserve"> </w:t>
        </w:r>
        <w:r w:rsidR="007E3A94" w:rsidRPr="007E3A94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>Content of the aroma components in the Cabernet Sauvignon wine samples</w:t>
        </w:r>
        <w:r w:rsidR="007E3A94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F15A84">
          <w:rPr>
            <w:rFonts w:ascii="Times New Roman" w:hAnsi="Times New Roman" w:cs="Times New Roman"/>
            <w:noProof/>
            <w:webHidden/>
            <w:sz w:val="24"/>
            <w:szCs w:val="24"/>
          </w:rPr>
          <w:t>5</w:t>
        </w:r>
      </w:hyperlink>
    </w:p>
    <w:p w14:paraId="4A9BFD63" w14:textId="2FD0A674" w:rsidR="0050493D" w:rsidRPr="00962B91" w:rsidRDefault="00BB0759" w:rsidP="0050493D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sz w:val="24"/>
          <w:szCs w:val="24"/>
        </w:rPr>
      </w:pPr>
      <w:hyperlink w:anchor="_Toc85186929" w:history="1">
        <w:r w:rsidR="0050493D" w:rsidRPr="00962B91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 xml:space="preserve">Supplementary </w:t>
        </w:r>
        <w:r w:rsidR="0050493D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>F</w:t>
        </w:r>
        <w:r w:rsidR="0050493D">
          <w:rPr>
            <w:rStyle w:val="a3"/>
            <w:rFonts w:ascii="Times New Roman" w:eastAsia="宋体" w:hAnsi="Times New Roman" w:cs="Times New Roman" w:hint="eastAsia"/>
            <w:noProof/>
            <w:sz w:val="24"/>
            <w:szCs w:val="24"/>
          </w:rPr>
          <w:t>igure</w:t>
        </w:r>
        <w:r w:rsidR="0050493D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>s</w:t>
        </w:r>
        <w:r w:rsidR="0050493D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F15A84">
          <w:rPr>
            <w:rFonts w:ascii="Times New Roman" w:hAnsi="Times New Roman" w:cs="Times New Roman"/>
            <w:noProof/>
            <w:webHidden/>
            <w:sz w:val="24"/>
            <w:szCs w:val="24"/>
          </w:rPr>
          <w:t>8</w:t>
        </w:r>
      </w:hyperlink>
    </w:p>
    <w:p w14:paraId="5D54A59D" w14:textId="60396066" w:rsidR="0050493D" w:rsidRPr="00962B91" w:rsidRDefault="00BB0759" w:rsidP="0050493D">
      <w:pPr>
        <w:pStyle w:val="TOC1"/>
        <w:tabs>
          <w:tab w:val="right" w:leader="dot" w:pos="8296"/>
        </w:tabs>
        <w:ind w:leftChars="100" w:left="210"/>
        <w:rPr>
          <w:rFonts w:ascii="Times New Roman" w:hAnsi="Times New Roman" w:cs="Times New Roman"/>
          <w:noProof/>
          <w:sz w:val="24"/>
          <w:szCs w:val="24"/>
        </w:rPr>
      </w:pPr>
      <w:hyperlink w:anchor="_Toc85186930" w:history="1">
        <w:r w:rsidR="0050493D" w:rsidRPr="00962B91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 xml:space="preserve">Supplementary </w:t>
        </w:r>
        <w:r w:rsidR="0050493D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>Fig.</w:t>
        </w:r>
        <w:r w:rsidR="0050493D" w:rsidRPr="00962B91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 xml:space="preserve"> S1</w:t>
        </w:r>
        <w:r w:rsidR="0050493D" w:rsidRPr="00962B91">
          <w:rPr>
            <w:rStyle w:val="a3"/>
            <w:rFonts w:ascii="Times New Roman" w:hAnsi="Times New Roman" w:cs="Times New Roman"/>
            <w:noProof/>
            <w:sz w:val="24"/>
            <w:szCs w:val="24"/>
          </w:rPr>
          <w:t xml:space="preserve"> </w:t>
        </w:r>
        <w:r w:rsidR="00A066AA" w:rsidRPr="00A066AA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>Effects of different fermentation methods on physical and chemical indexes of wine. pH (black), residual sugar (red), titratable acid (blue) and total phenols (green), total anthocyanin (purple)</w:t>
        </w:r>
        <w:r w:rsidR="0050493D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F15A84">
          <w:rPr>
            <w:rFonts w:ascii="Times New Roman" w:hAnsi="Times New Roman" w:cs="Times New Roman"/>
            <w:noProof/>
            <w:webHidden/>
            <w:sz w:val="24"/>
            <w:szCs w:val="24"/>
          </w:rPr>
          <w:t>8</w:t>
        </w:r>
      </w:hyperlink>
    </w:p>
    <w:p w14:paraId="13627265" w14:textId="2CBB81B5" w:rsidR="0050493D" w:rsidRDefault="00BB0759" w:rsidP="0050493D">
      <w:pPr>
        <w:pStyle w:val="TOC1"/>
        <w:tabs>
          <w:tab w:val="right" w:leader="dot" w:pos="8296"/>
        </w:tabs>
        <w:ind w:leftChars="100" w:left="210"/>
        <w:rPr>
          <w:rFonts w:ascii="Times New Roman" w:hAnsi="Times New Roman" w:cs="Times New Roman"/>
          <w:noProof/>
          <w:sz w:val="24"/>
          <w:szCs w:val="24"/>
        </w:rPr>
      </w:pPr>
      <w:hyperlink w:anchor="_Toc85186931" w:history="1">
        <w:r w:rsidR="0050493D" w:rsidRPr="00962B91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 xml:space="preserve">Supplementary </w:t>
        </w:r>
        <w:r w:rsidR="0050493D" w:rsidRPr="0050493D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>Fig</w:t>
        </w:r>
        <w:r w:rsidR="0050493D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>.</w:t>
        </w:r>
        <w:r w:rsidR="0050493D" w:rsidRPr="0050493D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 xml:space="preserve"> S</w:t>
        </w:r>
        <w:r w:rsidR="0050493D" w:rsidRPr="00962B91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 xml:space="preserve">2 </w:t>
        </w:r>
        <w:r w:rsidR="00A066AA" w:rsidRPr="00A066AA">
          <w:rPr>
            <w:rStyle w:val="a3"/>
            <w:rFonts w:ascii="Times New Roman" w:eastAsia="宋体" w:hAnsi="Times New Roman" w:cs="Times New Roman"/>
            <w:noProof/>
            <w:sz w:val="24"/>
            <w:szCs w:val="24"/>
          </w:rPr>
          <w:t>Effects of different mixed fermentation methods on four antioxidant activities of wine</w:t>
        </w:r>
        <w:r w:rsidR="0050493D" w:rsidRPr="00962B91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F15A84">
          <w:rPr>
            <w:rFonts w:ascii="Times New Roman" w:hAnsi="Times New Roman" w:cs="Times New Roman"/>
            <w:noProof/>
            <w:webHidden/>
            <w:sz w:val="24"/>
            <w:szCs w:val="24"/>
          </w:rPr>
          <w:t>9</w:t>
        </w:r>
      </w:hyperlink>
    </w:p>
    <w:p w14:paraId="1CB7152B" w14:textId="193FDFFA" w:rsidR="001108E6" w:rsidRPr="00884CD7" w:rsidRDefault="00584CF5" w:rsidP="005E04B1">
      <w:pPr>
        <w:rPr>
          <w:rStyle w:val="10"/>
          <w:rFonts w:eastAsiaTheme="minorEastAsia"/>
          <w:b w:val="0"/>
          <w:bCs w:val="0"/>
          <w:sz w:val="32"/>
          <w:szCs w:val="52"/>
        </w:rPr>
      </w:pPr>
      <w:r>
        <w:rPr>
          <w:rStyle w:val="10"/>
          <w:rFonts w:eastAsia="宋体" w:cs="Times New Roman"/>
          <w:b w:val="0"/>
          <w:kern w:val="2"/>
          <w:sz w:val="22"/>
          <w:szCs w:val="22"/>
          <w:lang w:bidi="ar"/>
        </w:rPr>
        <w:fldChar w:fldCharType="end"/>
      </w:r>
      <w:r w:rsidR="0044233D">
        <w:rPr>
          <w:rStyle w:val="10"/>
          <w:rFonts w:eastAsia="宋体" w:cs="Times New Roman"/>
          <w:b w:val="0"/>
          <w:kern w:val="2"/>
          <w:sz w:val="22"/>
          <w:szCs w:val="22"/>
          <w:lang w:bidi="ar"/>
        </w:rPr>
        <w:br w:type="page"/>
      </w:r>
      <w:bookmarkStart w:id="3" w:name="_Toc84687971"/>
      <w:bookmarkStart w:id="4" w:name="_Toc84688052"/>
      <w:bookmarkStart w:id="5" w:name="_Toc85186847"/>
      <w:bookmarkStart w:id="6" w:name="_Toc85186929"/>
      <w:r w:rsidR="001108E6" w:rsidRPr="00884CD7">
        <w:rPr>
          <w:rStyle w:val="10"/>
          <w:rFonts w:eastAsia="宋体"/>
          <w:sz w:val="32"/>
          <w:szCs w:val="52"/>
        </w:rPr>
        <w:lastRenderedPageBreak/>
        <w:t>Supplementary Tables</w:t>
      </w:r>
      <w:bookmarkEnd w:id="0"/>
      <w:bookmarkEnd w:id="3"/>
      <w:bookmarkEnd w:id="4"/>
      <w:bookmarkEnd w:id="5"/>
      <w:bookmarkEnd w:id="6"/>
    </w:p>
    <w:p w14:paraId="3F08DD4E" w14:textId="16B41AF6" w:rsidR="006618D4" w:rsidRDefault="006618D4" w:rsidP="001108E6">
      <w:pPr>
        <w:rPr>
          <w:rStyle w:val="10"/>
          <w:rFonts w:eastAsia="宋体"/>
          <w:b w:val="0"/>
          <w:bCs w:val="0"/>
        </w:rPr>
      </w:pPr>
      <w:bookmarkStart w:id="7" w:name="_Toc84683995"/>
      <w:bookmarkStart w:id="8" w:name="_Toc84687972"/>
      <w:bookmarkStart w:id="9" w:name="_Toc84688053"/>
      <w:bookmarkStart w:id="10" w:name="_Toc85186848"/>
      <w:bookmarkStart w:id="11" w:name="_Toc85186930"/>
      <w:r w:rsidRPr="001108E6">
        <w:rPr>
          <w:rStyle w:val="10"/>
          <w:rFonts w:eastAsia="宋体"/>
        </w:rPr>
        <w:t>Supplementary Table S1</w:t>
      </w:r>
      <w:bookmarkEnd w:id="1"/>
      <w:r w:rsidRPr="001108E6">
        <w:rPr>
          <w:rStyle w:val="10"/>
          <w:rFonts w:eastAsiaTheme="minorEastAsia" w:hint="eastAsia"/>
        </w:rPr>
        <w:t xml:space="preserve"> </w:t>
      </w:r>
      <w:bookmarkEnd w:id="2"/>
      <w:bookmarkEnd w:id="7"/>
      <w:bookmarkEnd w:id="8"/>
      <w:bookmarkEnd w:id="9"/>
      <w:bookmarkEnd w:id="10"/>
      <w:bookmarkEnd w:id="11"/>
      <w:r w:rsidR="00366E07" w:rsidRPr="00366E07">
        <w:rPr>
          <w:rStyle w:val="10"/>
          <w:rFonts w:eastAsia="宋体"/>
          <w:b w:val="0"/>
          <w:bCs w:val="0"/>
        </w:rPr>
        <w:t>Effects of different fermentation methods on physicochemical indexes of the Cabernet Sauvignon wine samples</w:t>
      </w:r>
    </w:p>
    <w:tbl>
      <w:tblPr>
        <w:tblStyle w:val="a4"/>
        <w:tblW w:w="83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1154"/>
        <w:gridCol w:w="1417"/>
        <w:gridCol w:w="1276"/>
        <w:gridCol w:w="1559"/>
        <w:gridCol w:w="1560"/>
      </w:tblGrid>
      <w:tr w:rsidR="00366E07" w:rsidRPr="00393756" w14:paraId="001B6D8A" w14:textId="77777777" w:rsidTr="00AA7099">
        <w:trPr>
          <w:jc w:val="center"/>
        </w:trPr>
        <w:tc>
          <w:tcPr>
            <w:tcW w:w="1393" w:type="dxa"/>
            <w:vMerge w:val="restart"/>
            <w:tcBorders>
              <w:top w:val="single" w:sz="12" w:space="0" w:color="auto"/>
            </w:tcBorders>
          </w:tcPr>
          <w:p w14:paraId="6AB7A3D0" w14:textId="77777777" w:rsidR="00366E07" w:rsidRPr="00393756" w:rsidRDefault="00366E07" w:rsidP="00AA7099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</w:t>
            </w: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amples</w:t>
            </w:r>
          </w:p>
        </w:tc>
        <w:tc>
          <w:tcPr>
            <w:tcW w:w="6966" w:type="dxa"/>
            <w:gridSpan w:val="5"/>
            <w:tcBorders>
              <w:bottom w:val="single" w:sz="6" w:space="0" w:color="auto"/>
            </w:tcBorders>
          </w:tcPr>
          <w:p w14:paraId="22144EB0" w14:textId="77777777" w:rsidR="00366E07" w:rsidRPr="00393756" w:rsidRDefault="00366E07" w:rsidP="00AA7099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index</w:t>
            </w:r>
          </w:p>
        </w:tc>
      </w:tr>
      <w:tr w:rsidR="00366E07" w:rsidRPr="00393756" w14:paraId="65AEF994" w14:textId="77777777" w:rsidTr="00AA7099">
        <w:trPr>
          <w:jc w:val="center"/>
        </w:trPr>
        <w:tc>
          <w:tcPr>
            <w:tcW w:w="1393" w:type="dxa"/>
            <w:vMerge/>
            <w:tcBorders>
              <w:bottom w:val="single" w:sz="6" w:space="0" w:color="auto"/>
            </w:tcBorders>
          </w:tcPr>
          <w:p w14:paraId="3745F211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6" w:space="0" w:color="auto"/>
              <w:bottom w:val="single" w:sz="6" w:space="0" w:color="auto"/>
            </w:tcBorders>
          </w:tcPr>
          <w:p w14:paraId="11645317" w14:textId="77777777" w:rsidR="00366E07" w:rsidRPr="00393756" w:rsidRDefault="00366E07" w:rsidP="00AA7099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p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50D46435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esidual sugar</w:t>
            </w:r>
          </w:p>
          <w:p w14:paraId="7F1530B3" w14:textId="77777777" w:rsidR="00366E07" w:rsidRPr="00393756" w:rsidRDefault="00366E07" w:rsidP="00AA7099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mg/L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AFA2EFF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itratable acid</w:t>
            </w:r>
          </w:p>
          <w:p w14:paraId="1AE9E31A" w14:textId="77777777" w:rsidR="00366E07" w:rsidRPr="00393756" w:rsidRDefault="00366E07" w:rsidP="00AA7099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mg/L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19BA16AB" w14:textId="77777777" w:rsidR="00366E07" w:rsidRPr="00393756" w:rsidRDefault="00366E07" w:rsidP="00AA7099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otal phenols</w:t>
            </w:r>
          </w:p>
          <w:p w14:paraId="130456C5" w14:textId="77777777" w:rsidR="00366E07" w:rsidRPr="00393756" w:rsidRDefault="00366E07" w:rsidP="00AA7099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mg/L)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28818355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otal anthocyanin</w:t>
            </w:r>
          </w:p>
          <w:p w14:paraId="0B981D76" w14:textId="77777777" w:rsidR="00366E07" w:rsidRPr="00393756" w:rsidRDefault="00366E07" w:rsidP="00AA7099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mg/L)</w:t>
            </w:r>
          </w:p>
        </w:tc>
      </w:tr>
      <w:tr w:rsidR="00366E07" w:rsidRPr="00393756" w14:paraId="2C249B7F" w14:textId="77777777" w:rsidTr="00AA7099">
        <w:trPr>
          <w:jc w:val="center"/>
        </w:trPr>
        <w:tc>
          <w:tcPr>
            <w:tcW w:w="1393" w:type="dxa"/>
            <w:tcBorders>
              <w:top w:val="single" w:sz="6" w:space="0" w:color="auto"/>
            </w:tcBorders>
          </w:tcPr>
          <w:p w14:paraId="04A98813" w14:textId="77777777" w:rsidR="00366E07" w:rsidRPr="00393756" w:rsidRDefault="00366E07" w:rsidP="00AA7099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C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K</w:t>
            </w:r>
          </w:p>
        </w:tc>
        <w:tc>
          <w:tcPr>
            <w:tcW w:w="1154" w:type="dxa"/>
            <w:tcBorders>
              <w:top w:val="single" w:sz="6" w:space="0" w:color="auto"/>
            </w:tcBorders>
          </w:tcPr>
          <w:p w14:paraId="76D5E431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43±0.02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06A01AD9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69±0.1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4732B1CD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4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86±0.06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7EDBDD6F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1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03.77±14.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53CAF4F7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4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4.97±20.79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e</w:t>
            </w:r>
          </w:p>
        </w:tc>
      </w:tr>
      <w:tr w:rsidR="00366E07" w:rsidRPr="00393756" w14:paraId="198E7015" w14:textId="77777777" w:rsidTr="00AA7099">
        <w:trPr>
          <w:jc w:val="center"/>
        </w:trPr>
        <w:tc>
          <w:tcPr>
            <w:tcW w:w="1393" w:type="dxa"/>
          </w:tcPr>
          <w:p w14:paraId="136E22F8" w14:textId="77777777" w:rsidR="00366E07" w:rsidRPr="00393756" w:rsidRDefault="00366E07" w:rsidP="00AA7099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C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:1</w:t>
            </w:r>
          </w:p>
        </w:tc>
        <w:tc>
          <w:tcPr>
            <w:tcW w:w="1154" w:type="dxa"/>
          </w:tcPr>
          <w:p w14:paraId="034030AE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45±0.02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7" w:type="dxa"/>
            <w:vAlign w:val="center"/>
          </w:tcPr>
          <w:p w14:paraId="5098399C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49±0.18</w:t>
            </w: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76" w:type="dxa"/>
            <w:vAlign w:val="center"/>
          </w:tcPr>
          <w:p w14:paraId="7AE6EA91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4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81±0.06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07C1A5CE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1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83.17±13.38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60" w:type="dxa"/>
            <w:vAlign w:val="center"/>
          </w:tcPr>
          <w:p w14:paraId="2B027D52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4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0.18±12.56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d</w:t>
            </w:r>
          </w:p>
        </w:tc>
      </w:tr>
      <w:tr w:rsidR="00366E07" w:rsidRPr="00393756" w14:paraId="5335E9DB" w14:textId="77777777" w:rsidTr="00AA7099">
        <w:trPr>
          <w:jc w:val="center"/>
        </w:trPr>
        <w:tc>
          <w:tcPr>
            <w:tcW w:w="1393" w:type="dxa"/>
          </w:tcPr>
          <w:p w14:paraId="086E9F70" w14:textId="77777777" w:rsidR="00366E07" w:rsidRPr="00393756" w:rsidRDefault="00366E07" w:rsidP="00AA7099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C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:5</w:t>
            </w:r>
          </w:p>
        </w:tc>
        <w:tc>
          <w:tcPr>
            <w:tcW w:w="1154" w:type="dxa"/>
          </w:tcPr>
          <w:p w14:paraId="16E73BF2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47±0.0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7" w:type="dxa"/>
            <w:vAlign w:val="center"/>
          </w:tcPr>
          <w:p w14:paraId="3FF3657E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53±0.06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77895D8C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4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79±0.06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6BD6CEB3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1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83.33±17.06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60" w:type="dxa"/>
            <w:vAlign w:val="center"/>
          </w:tcPr>
          <w:p w14:paraId="2AC49932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4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7.32±14.51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d</w:t>
            </w:r>
          </w:p>
        </w:tc>
      </w:tr>
      <w:tr w:rsidR="00366E07" w:rsidRPr="00393756" w14:paraId="18B3F89C" w14:textId="77777777" w:rsidTr="00AA7099">
        <w:trPr>
          <w:jc w:val="center"/>
        </w:trPr>
        <w:tc>
          <w:tcPr>
            <w:tcW w:w="1393" w:type="dxa"/>
          </w:tcPr>
          <w:p w14:paraId="56595677" w14:textId="77777777" w:rsidR="00366E07" w:rsidRPr="00393756" w:rsidRDefault="00366E07" w:rsidP="00AA7099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C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:10</w:t>
            </w:r>
          </w:p>
        </w:tc>
        <w:tc>
          <w:tcPr>
            <w:tcW w:w="1154" w:type="dxa"/>
            <w:vAlign w:val="center"/>
          </w:tcPr>
          <w:p w14:paraId="3C570040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57±0.01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70B17C1A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45±0.08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14:paraId="63F2DE04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4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54±0.07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773C20EF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1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84.33±34.19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60" w:type="dxa"/>
            <w:vAlign w:val="center"/>
          </w:tcPr>
          <w:p w14:paraId="58C856BA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5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2.94±7.41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b</w:t>
            </w:r>
          </w:p>
        </w:tc>
      </w:tr>
      <w:tr w:rsidR="00366E07" w:rsidRPr="00393756" w14:paraId="0ECE18AF" w14:textId="77777777" w:rsidTr="00AA7099">
        <w:trPr>
          <w:jc w:val="center"/>
        </w:trPr>
        <w:tc>
          <w:tcPr>
            <w:tcW w:w="1393" w:type="dxa"/>
          </w:tcPr>
          <w:p w14:paraId="4B5546BF" w14:textId="77777777" w:rsidR="00366E07" w:rsidRPr="00393756" w:rsidRDefault="00366E07" w:rsidP="00AA7099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S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:1</w:t>
            </w:r>
          </w:p>
        </w:tc>
        <w:tc>
          <w:tcPr>
            <w:tcW w:w="1154" w:type="dxa"/>
            <w:vAlign w:val="center"/>
          </w:tcPr>
          <w:p w14:paraId="2187F191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58±0.0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774B1BE4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43±0.08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14:paraId="177A0054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4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56±0.1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3E6B4BCA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1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9.6±36.32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  <w:vAlign w:val="center"/>
          </w:tcPr>
          <w:p w14:paraId="354763D8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5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7.87±10.88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c</w:t>
            </w:r>
          </w:p>
        </w:tc>
      </w:tr>
      <w:tr w:rsidR="00366E07" w:rsidRPr="00393756" w14:paraId="7D8089CF" w14:textId="77777777" w:rsidTr="00AA7099">
        <w:trPr>
          <w:jc w:val="center"/>
        </w:trPr>
        <w:tc>
          <w:tcPr>
            <w:tcW w:w="1393" w:type="dxa"/>
          </w:tcPr>
          <w:p w14:paraId="1395A26E" w14:textId="77777777" w:rsidR="00366E07" w:rsidRPr="00393756" w:rsidRDefault="00366E07" w:rsidP="00AA7099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S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:5</w:t>
            </w:r>
          </w:p>
        </w:tc>
        <w:tc>
          <w:tcPr>
            <w:tcW w:w="1154" w:type="dxa"/>
            <w:vAlign w:val="center"/>
          </w:tcPr>
          <w:p w14:paraId="6E8519EB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63±0.01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034042E9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41±0.17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center"/>
          </w:tcPr>
          <w:p w14:paraId="5353A5E8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4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4±0.07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14:paraId="4B109724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1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5.43±24.5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14:paraId="56831319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5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.24±3.5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b</w:t>
            </w:r>
          </w:p>
        </w:tc>
      </w:tr>
      <w:tr w:rsidR="00366E07" w:rsidRPr="00393756" w14:paraId="53D62F6D" w14:textId="77777777" w:rsidTr="00AA7099">
        <w:trPr>
          <w:jc w:val="center"/>
        </w:trPr>
        <w:tc>
          <w:tcPr>
            <w:tcW w:w="1393" w:type="dxa"/>
          </w:tcPr>
          <w:p w14:paraId="4733C156" w14:textId="77777777" w:rsidR="00366E07" w:rsidRPr="00393756" w:rsidRDefault="00366E07" w:rsidP="00AA7099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S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:10</w:t>
            </w:r>
          </w:p>
        </w:tc>
        <w:tc>
          <w:tcPr>
            <w:tcW w:w="1154" w:type="dxa"/>
            <w:vAlign w:val="center"/>
          </w:tcPr>
          <w:p w14:paraId="278CD2E4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72±0.02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608335B7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38±0.1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vAlign w:val="center"/>
          </w:tcPr>
          <w:p w14:paraId="24B092DC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4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22±0.09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59" w:type="dxa"/>
            <w:vAlign w:val="center"/>
          </w:tcPr>
          <w:p w14:paraId="24FED28C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1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3.1±26.69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60" w:type="dxa"/>
            <w:vAlign w:val="center"/>
          </w:tcPr>
          <w:p w14:paraId="5EE0096B" w14:textId="77777777" w:rsidR="00366E07" w:rsidRPr="00393756" w:rsidRDefault="00366E07" w:rsidP="00AA7099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393756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5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2.94±8.36</w:t>
            </w:r>
            <w:r w:rsidRPr="00393756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perscript"/>
              </w:rPr>
              <w:t>a</w:t>
            </w:r>
          </w:p>
        </w:tc>
      </w:tr>
    </w:tbl>
    <w:p w14:paraId="75B69D5B" w14:textId="1F21A8C5" w:rsidR="006618D4" w:rsidRDefault="00124355">
      <w:pPr>
        <w:rPr>
          <w:rFonts w:ascii="Times New Roman" w:hAnsi="Times New Roman" w:cs="Times New Roman"/>
          <w:sz w:val="18"/>
          <w:szCs w:val="18"/>
        </w:rPr>
      </w:pPr>
      <w:r w:rsidRPr="00124355">
        <w:rPr>
          <w:rFonts w:ascii="Times New Roman" w:hAnsi="Times New Roman" w:cs="Times New Roman"/>
          <w:sz w:val="18"/>
          <w:szCs w:val="18"/>
        </w:rPr>
        <w:t>Data are expressed as the mean ± standard deviation from replicate analyses (n=3) of three replicate samples. The different lowercase letters in each row indicate significant differences between samples (</w:t>
      </w:r>
      <w:r w:rsidRPr="00366E07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124355">
        <w:rPr>
          <w:rFonts w:ascii="Times New Roman" w:hAnsi="Times New Roman" w:cs="Times New Roman"/>
          <w:sz w:val="18"/>
          <w:szCs w:val="18"/>
        </w:rPr>
        <w:t xml:space="preserve"> &lt; 0.05). </w:t>
      </w:r>
      <w:r w:rsidR="006618D4">
        <w:rPr>
          <w:rFonts w:ascii="Times New Roman" w:hAnsi="Times New Roman" w:cs="Times New Roman"/>
          <w:sz w:val="18"/>
          <w:szCs w:val="18"/>
        </w:rPr>
        <w:br w:type="page"/>
      </w:r>
    </w:p>
    <w:p w14:paraId="064A4C65" w14:textId="1AB25EAB" w:rsidR="0071709A" w:rsidRDefault="0071709A" w:rsidP="00584CF5">
      <w:pPr>
        <w:pStyle w:val="1"/>
        <w:rPr>
          <w:rStyle w:val="10"/>
          <w:rFonts w:eastAsia="宋体"/>
        </w:rPr>
      </w:pPr>
      <w:bookmarkStart w:id="12" w:name="_Toc85186849"/>
      <w:bookmarkStart w:id="13" w:name="_Toc85186931"/>
      <w:bookmarkStart w:id="14" w:name="_Toc84682387"/>
      <w:bookmarkStart w:id="15" w:name="_Toc84683806"/>
      <w:bookmarkStart w:id="16" w:name="_Toc84683996"/>
      <w:bookmarkStart w:id="17" w:name="_Toc84687973"/>
      <w:bookmarkStart w:id="18" w:name="_Toc84688054"/>
      <w:r w:rsidRPr="00584CF5">
        <w:rPr>
          <w:rStyle w:val="10"/>
          <w:rFonts w:eastAsia="宋体"/>
          <w:b/>
          <w:bCs/>
        </w:rPr>
        <w:lastRenderedPageBreak/>
        <w:t>Supplementary Table S2</w:t>
      </w:r>
      <w:bookmarkEnd w:id="12"/>
      <w:r w:rsidRPr="00584CF5">
        <w:rPr>
          <w:rFonts w:eastAsia="宋体" w:hint="eastAsia"/>
        </w:rPr>
        <w:t xml:space="preserve"> </w:t>
      </w:r>
      <w:bookmarkEnd w:id="13"/>
      <w:r w:rsidR="00393756" w:rsidRPr="00393756">
        <w:rPr>
          <w:rStyle w:val="10"/>
          <w:rFonts w:eastAsia="宋体"/>
        </w:rPr>
        <w:t>Content of the polyphenols in the Cabernet Sauvignon wine samples</w:t>
      </w:r>
    </w:p>
    <w:tbl>
      <w:tblPr>
        <w:tblStyle w:val="a4"/>
        <w:tblW w:w="5376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054"/>
        <w:gridCol w:w="1054"/>
        <w:gridCol w:w="1054"/>
        <w:gridCol w:w="1054"/>
        <w:gridCol w:w="1054"/>
        <w:gridCol w:w="1054"/>
        <w:gridCol w:w="1057"/>
      </w:tblGrid>
      <w:tr w:rsidR="00393756" w:rsidRPr="00CF17CA" w14:paraId="7FD93DFB" w14:textId="77777777" w:rsidTr="00AA7099">
        <w:tc>
          <w:tcPr>
            <w:tcW w:w="868" w:type="pct"/>
            <w:vMerge w:val="restart"/>
            <w:tcBorders>
              <w:top w:val="single" w:sz="12" w:space="0" w:color="auto"/>
            </w:tcBorders>
            <w:vAlign w:val="center"/>
          </w:tcPr>
          <w:p w14:paraId="79E4F43C" w14:textId="77777777" w:rsidR="00393756" w:rsidRPr="00CF17CA" w:rsidRDefault="00393756" w:rsidP="00AA70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Polyphenol</w:t>
            </w:r>
          </w:p>
        </w:tc>
        <w:tc>
          <w:tcPr>
            <w:tcW w:w="4132" w:type="pct"/>
            <w:gridSpan w:val="7"/>
            <w:tcBorders>
              <w:top w:val="single" w:sz="12" w:space="0" w:color="auto"/>
              <w:bottom w:val="single" w:sz="6" w:space="0" w:color="auto"/>
            </w:tcBorders>
          </w:tcPr>
          <w:p w14:paraId="5F7AAA04" w14:textId="77777777" w:rsidR="00393756" w:rsidRPr="00CF17CA" w:rsidRDefault="00393756" w:rsidP="00AA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Content (mg/L)</w:t>
            </w:r>
          </w:p>
        </w:tc>
      </w:tr>
      <w:tr w:rsidR="00393756" w:rsidRPr="00CF17CA" w14:paraId="64A3BAA8" w14:textId="77777777" w:rsidTr="00393756">
        <w:tc>
          <w:tcPr>
            <w:tcW w:w="868" w:type="pct"/>
            <w:vMerge/>
            <w:tcBorders>
              <w:bottom w:val="single" w:sz="6" w:space="0" w:color="auto"/>
            </w:tcBorders>
          </w:tcPr>
          <w:p w14:paraId="4C2BC0EA" w14:textId="77777777" w:rsidR="00393756" w:rsidRPr="00CF17CA" w:rsidRDefault="00393756" w:rsidP="00AA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94BF3A" w14:textId="77777777" w:rsidR="00393756" w:rsidRPr="00CF17CA" w:rsidRDefault="00393756" w:rsidP="00AA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59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78F553" w14:textId="77777777" w:rsidR="00393756" w:rsidRPr="00CF17CA" w:rsidRDefault="00393756" w:rsidP="00AA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C1:1</w:t>
            </w:r>
          </w:p>
        </w:tc>
        <w:tc>
          <w:tcPr>
            <w:tcW w:w="59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686884" w14:textId="77777777" w:rsidR="00393756" w:rsidRPr="00CF17CA" w:rsidRDefault="00393756" w:rsidP="00AA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C1:5</w:t>
            </w:r>
          </w:p>
        </w:tc>
        <w:tc>
          <w:tcPr>
            <w:tcW w:w="59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7E5111" w14:textId="77777777" w:rsidR="00393756" w:rsidRPr="00CF17CA" w:rsidRDefault="00393756" w:rsidP="00AA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C1:10</w:t>
            </w:r>
          </w:p>
        </w:tc>
        <w:tc>
          <w:tcPr>
            <w:tcW w:w="59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F8CD18" w14:textId="77777777" w:rsidR="00393756" w:rsidRPr="00CF17CA" w:rsidRDefault="00393756" w:rsidP="00AA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S1:1</w:t>
            </w:r>
          </w:p>
        </w:tc>
        <w:tc>
          <w:tcPr>
            <w:tcW w:w="59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E0FC58" w14:textId="77777777" w:rsidR="00393756" w:rsidRPr="00CF17CA" w:rsidRDefault="00393756" w:rsidP="00AA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S1:5</w:t>
            </w:r>
          </w:p>
        </w:tc>
        <w:tc>
          <w:tcPr>
            <w:tcW w:w="59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3D81A7" w14:textId="77777777" w:rsidR="00393756" w:rsidRPr="00CF17CA" w:rsidRDefault="00393756" w:rsidP="00AA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S1:10</w:t>
            </w:r>
          </w:p>
        </w:tc>
      </w:tr>
      <w:tr w:rsidR="00393756" w:rsidRPr="00CF17CA" w14:paraId="6B21733D" w14:textId="77777777" w:rsidTr="00393756">
        <w:tc>
          <w:tcPr>
            <w:tcW w:w="868" w:type="pct"/>
            <w:tcBorders>
              <w:top w:val="single" w:sz="6" w:space="0" w:color="auto"/>
            </w:tcBorders>
          </w:tcPr>
          <w:p w14:paraId="783CBACF" w14:textId="77777777" w:rsidR="00393756" w:rsidRPr="00CF17CA" w:rsidRDefault="00393756" w:rsidP="00AA70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(-)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atechi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79A19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24±2.05</w:t>
            </w:r>
            <w:r w:rsidRPr="00294AC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F9783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02±3.57</w:t>
            </w:r>
            <w:r w:rsidRPr="00294AC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43BAE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23±1.35</w:t>
            </w:r>
            <w:r w:rsidRPr="00294AC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259CD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46±1.76</w:t>
            </w:r>
            <w:r w:rsidRPr="00294AC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BF446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11±2.84</w:t>
            </w:r>
            <w:r w:rsidRPr="00294AC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7035D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44±1.36</w:t>
            </w:r>
            <w:r w:rsidRPr="00294AC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8C9C6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.07±1.12</w:t>
            </w:r>
            <w:r w:rsidRPr="00294AC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393756" w:rsidRPr="00CF17CA" w14:paraId="4E9718BF" w14:textId="77777777" w:rsidTr="00393756">
        <w:tc>
          <w:tcPr>
            <w:tcW w:w="868" w:type="pct"/>
          </w:tcPr>
          <w:p w14:paraId="7D4EE1D8" w14:textId="77777777" w:rsidR="00393756" w:rsidRPr="00CF17CA" w:rsidRDefault="00393756" w:rsidP="00AA70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(-)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picatechi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B10E1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75±3.91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379DB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28±1.82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6928A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45±1.91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072A7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95±2.36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B4531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42±1.36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A1814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06±2.58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AA8B6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37±2.12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393756" w:rsidRPr="00CF17CA" w14:paraId="1AA22ACD" w14:textId="77777777" w:rsidTr="00393756">
        <w:tc>
          <w:tcPr>
            <w:tcW w:w="868" w:type="pct"/>
          </w:tcPr>
          <w:p w14:paraId="159D2DEF" w14:textId="77777777" w:rsidR="00393756" w:rsidRPr="00CF17CA" w:rsidRDefault="00393756" w:rsidP="00AA70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rocyanidin B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7D56F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03±1.63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3D239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39±1.98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4B8D0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59±1.06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2D0D1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18±1.13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19FD2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01±1.49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CF01E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57±1.58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4648D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±1.22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393756" w:rsidRPr="00CF17CA" w14:paraId="0471D965" w14:textId="77777777" w:rsidTr="00393756">
        <w:tc>
          <w:tcPr>
            <w:tcW w:w="868" w:type="pct"/>
          </w:tcPr>
          <w:p w14:paraId="5A50A914" w14:textId="77777777" w:rsidR="00393756" w:rsidRPr="00CF17CA" w:rsidRDefault="00393756" w:rsidP="00AA70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uti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33D5B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±0.19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5A4C6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2±0.19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F1C2B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9±0.07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8681A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2±0.15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E760D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5±0.08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3AAF0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5±0.21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18756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1±0.19</w:t>
            </w:r>
            <w:r w:rsidRPr="00DF56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393756" w:rsidRPr="00CF17CA" w14:paraId="4A2FCC58" w14:textId="77777777" w:rsidTr="00393756">
        <w:tc>
          <w:tcPr>
            <w:tcW w:w="868" w:type="pct"/>
          </w:tcPr>
          <w:p w14:paraId="1EADA194" w14:textId="77777777" w:rsidR="00393756" w:rsidRPr="00CF17CA" w:rsidRDefault="00393756" w:rsidP="00AA70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uerceti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C72DA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3±0.08</w:t>
            </w:r>
            <w:r w:rsidRPr="00AB1F9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EBEA2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±0.18</w:t>
            </w:r>
            <w:r w:rsidRPr="00AB1F9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4117D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±0.09</w:t>
            </w:r>
            <w:r w:rsidRPr="00AB1F9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FAA92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±0.09</w:t>
            </w:r>
            <w:r w:rsidRPr="00AB1F9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F8BCA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1±0.08</w:t>
            </w:r>
            <w:r w:rsidRPr="00AB1F9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29BAC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±0.0</w:t>
            </w:r>
            <w:r w:rsidRPr="00AB1F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AB1F9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B06C6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±0.08</w:t>
            </w:r>
            <w:r w:rsidRPr="00AB1F9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393756" w:rsidRPr="00CF17CA" w14:paraId="15FB0FCE" w14:textId="77777777" w:rsidTr="00393756">
        <w:tc>
          <w:tcPr>
            <w:tcW w:w="868" w:type="pct"/>
          </w:tcPr>
          <w:p w14:paraId="26BF33D2" w14:textId="77777777" w:rsidR="00393756" w:rsidRPr="00CF17CA" w:rsidRDefault="00393756" w:rsidP="00AA70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aempferol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3CFB1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±0.01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368F5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±0.01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E4690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±0.01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5C7B3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±0.03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AD925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±0.01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94658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±0.01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C7901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±0.01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393756" w:rsidRPr="00CF17CA" w14:paraId="36892A93" w14:textId="77777777" w:rsidTr="00393756">
        <w:tc>
          <w:tcPr>
            <w:tcW w:w="868" w:type="pct"/>
          </w:tcPr>
          <w:p w14:paraId="5B9A0FA7" w14:textId="77777777" w:rsidR="00393756" w:rsidRPr="00CF17CA" w:rsidRDefault="00393756" w:rsidP="00AA70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CF17CA">
              <w:rPr>
                <w:rFonts w:ascii="Times New Roman" w:eastAsia="宋体" w:hAnsi="Times New Roman" w:cs="Times New Roman"/>
                <w:sz w:val="18"/>
                <w:szCs w:val="18"/>
              </w:rPr>
              <w:t>erulic aci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74DE3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±0.07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3DD98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±0.08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91225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±0.03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9EE15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±0.09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F70E6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±0.08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AF627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±0.11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224C3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±0.11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393756" w:rsidRPr="00CF17CA" w14:paraId="70AD105B" w14:textId="77777777" w:rsidTr="00393756">
        <w:tc>
          <w:tcPr>
            <w:tcW w:w="868" w:type="pct"/>
          </w:tcPr>
          <w:p w14:paraId="47332C28" w14:textId="77777777" w:rsidR="00393756" w:rsidRPr="00CF17CA" w:rsidRDefault="00393756" w:rsidP="00AA70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anillic acid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31E3CF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8±0.19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FD378B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6±0.12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48A3F1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1±0.1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C6233A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±0.26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423745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2±0.25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4F2BAF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5±0.22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4B9557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5±0.12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393756" w:rsidRPr="00CF17CA" w14:paraId="6636DCDA" w14:textId="77777777" w:rsidTr="00393756">
        <w:tc>
          <w:tcPr>
            <w:tcW w:w="868" w:type="pct"/>
            <w:tcBorders>
              <w:bottom w:val="single" w:sz="12" w:space="0" w:color="auto"/>
            </w:tcBorders>
          </w:tcPr>
          <w:p w14:paraId="3A596686" w14:textId="77777777" w:rsidR="00393756" w:rsidRPr="00CF17CA" w:rsidRDefault="00393756" w:rsidP="00AA70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F17CA">
              <w:rPr>
                <w:rFonts w:ascii="Times New Roman" w:hAnsi="Times New Roman" w:cs="Times New Roman"/>
                <w:sz w:val="18"/>
                <w:szCs w:val="18"/>
              </w:rPr>
              <w:t>hlorogenic acid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2BEF913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2±0.12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36611F0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7±0.14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DCAFB54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9±0.2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F18A8DF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3±0.21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013474E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8±0.18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EA36270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8±0.16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D043A21" w14:textId="77777777" w:rsidR="00393756" w:rsidRPr="00CF17CA" w:rsidRDefault="00393756" w:rsidP="00AA7099">
            <w:pPr>
              <w:ind w:leftChars="-51" w:left="-15" w:rightChars="-49" w:right="-103" w:hangingChars="51" w:hanging="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5±0.14</w:t>
            </w:r>
            <w:r w:rsidRPr="0061594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</w:tbl>
    <w:p w14:paraId="4559D3BC" w14:textId="548D5EDE" w:rsidR="00B21308" w:rsidRDefault="00393756" w:rsidP="0071709A">
      <w:pPr>
        <w:rPr>
          <w:rFonts w:ascii="Times New Roman" w:eastAsia="宋体" w:hAnsi="Times New Roman" w:cs="Times New Roman"/>
          <w:sz w:val="20"/>
          <w:szCs w:val="20"/>
        </w:rPr>
        <w:sectPr w:rsidR="00B2130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93756">
        <w:rPr>
          <w:rFonts w:ascii="Times New Roman" w:eastAsia="宋体" w:hAnsi="Times New Roman" w:cs="Times New Roman"/>
          <w:sz w:val="20"/>
          <w:szCs w:val="20"/>
        </w:rPr>
        <w:t>Data are expressed as the mean ± standard deviation from replicate analyses (n=3) of three replicate samples. The different lowercase letters in each row indicate significant differences between samples (</w:t>
      </w:r>
      <w:r w:rsidRPr="00393756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393756">
        <w:rPr>
          <w:rFonts w:ascii="Times New Roman" w:eastAsia="宋体" w:hAnsi="Times New Roman" w:cs="Times New Roman"/>
          <w:sz w:val="20"/>
          <w:szCs w:val="20"/>
        </w:rPr>
        <w:t>&lt;0.05).</w:t>
      </w:r>
      <w:r w:rsidR="009D1400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End w:id="14"/>
      <w:bookmarkEnd w:id="15"/>
      <w:bookmarkEnd w:id="16"/>
      <w:bookmarkEnd w:id="17"/>
      <w:bookmarkEnd w:id="18"/>
    </w:p>
    <w:p w14:paraId="3DB8B7FD" w14:textId="0B735603" w:rsidR="00B21308" w:rsidRDefault="00B21308" w:rsidP="00B21308">
      <w:pPr>
        <w:pStyle w:val="1"/>
        <w:rPr>
          <w:rStyle w:val="10"/>
          <w:rFonts w:eastAsia="宋体"/>
        </w:rPr>
      </w:pPr>
      <w:r w:rsidRPr="00584CF5">
        <w:rPr>
          <w:rStyle w:val="10"/>
          <w:rFonts w:eastAsia="宋体"/>
          <w:b/>
          <w:bCs/>
        </w:rPr>
        <w:lastRenderedPageBreak/>
        <w:t>Supplementary Table S</w:t>
      </w:r>
      <w:r>
        <w:rPr>
          <w:rStyle w:val="10"/>
          <w:rFonts w:eastAsia="宋体"/>
          <w:b/>
          <w:bCs/>
        </w:rPr>
        <w:t>3</w:t>
      </w:r>
      <w:r w:rsidRPr="00584CF5">
        <w:rPr>
          <w:rFonts w:eastAsia="宋体" w:hint="eastAsia"/>
        </w:rPr>
        <w:t xml:space="preserve"> </w:t>
      </w:r>
      <w:r w:rsidRPr="00B21308">
        <w:rPr>
          <w:rStyle w:val="10"/>
          <w:rFonts w:eastAsia="宋体"/>
        </w:rPr>
        <w:t>Content of the aroma components in the Cabernet Sauvignon wine samples.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018"/>
        <w:gridCol w:w="1109"/>
        <w:gridCol w:w="1442"/>
        <w:gridCol w:w="341"/>
        <w:gridCol w:w="1025"/>
        <w:gridCol w:w="42"/>
        <w:gridCol w:w="1427"/>
        <w:gridCol w:w="162"/>
        <w:gridCol w:w="1262"/>
        <w:gridCol w:w="134"/>
        <w:gridCol w:w="1287"/>
        <w:gridCol w:w="100"/>
        <w:gridCol w:w="1156"/>
        <w:gridCol w:w="140"/>
        <w:gridCol w:w="1502"/>
      </w:tblGrid>
      <w:tr w:rsidR="00B21308" w:rsidRPr="00B43A9C" w14:paraId="769CB4D8" w14:textId="77777777" w:rsidTr="0026511B">
        <w:tc>
          <w:tcPr>
            <w:tcW w:w="649" w:type="pct"/>
            <w:vMerge w:val="restart"/>
            <w:tcBorders>
              <w:top w:val="single" w:sz="12" w:space="0" w:color="auto"/>
            </w:tcBorders>
            <w:vAlign w:val="center"/>
          </w:tcPr>
          <w:p w14:paraId="6A9C05E5" w14:textId="77777777" w:rsidR="00B21308" w:rsidRPr="00B43A9C" w:rsidRDefault="00B21308" w:rsidP="0026511B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43A9C">
              <w:rPr>
                <w:rFonts w:ascii="Times New Roman" w:hAnsi="Times New Roman" w:cs="Times New Roman"/>
                <w:sz w:val="22"/>
                <w:szCs w:val="24"/>
              </w:rPr>
              <w:t>Compound</w:t>
            </w:r>
          </w:p>
        </w:tc>
        <w:tc>
          <w:tcPr>
            <w:tcW w:w="365" w:type="pct"/>
            <w:vMerge w:val="restart"/>
            <w:tcBorders>
              <w:top w:val="single" w:sz="12" w:space="0" w:color="auto"/>
            </w:tcBorders>
            <w:vAlign w:val="center"/>
          </w:tcPr>
          <w:p w14:paraId="7E9B1D12" w14:textId="77777777" w:rsidR="00B21308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43A9C">
              <w:rPr>
                <w:rFonts w:ascii="Times New Roman" w:hAnsi="Times New Roman" w:cs="Times New Roman"/>
                <w:sz w:val="22"/>
                <w:szCs w:val="24"/>
              </w:rPr>
              <w:t>RI</w:t>
            </w:r>
          </w:p>
        </w:tc>
        <w:tc>
          <w:tcPr>
            <w:tcW w:w="397" w:type="pct"/>
            <w:vMerge w:val="restart"/>
            <w:tcBorders>
              <w:top w:val="single" w:sz="12" w:space="0" w:color="auto"/>
            </w:tcBorders>
            <w:vAlign w:val="center"/>
          </w:tcPr>
          <w:p w14:paraId="1FB7378C" w14:textId="77777777" w:rsidR="00B21308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</w:t>
            </w:r>
            <w:r w:rsidRPr="009C0F20">
              <w:rPr>
                <w:rFonts w:ascii="Times New Roman" w:hAnsi="Times New Roman" w:cs="Times New Roman"/>
                <w:sz w:val="22"/>
                <w:szCs w:val="24"/>
              </w:rPr>
              <w:t>hreshold</w:t>
            </w:r>
          </w:p>
          <w:p w14:paraId="52DAC103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43A9C">
              <w:rPr>
                <w:rFonts w:ascii="Times New Roman" w:hAnsi="Times New Roman" w:cs="Times New Roman"/>
                <w:sz w:val="22"/>
                <w:szCs w:val="24"/>
              </w:rPr>
              <w:t>(μg/L)</w:t>
            </w:r>
          </w:p>
        </w:tc>
        <w:tc>
          <w:tcPr>
            <w:tcW w:w="3589" w:type="pct"/>
            <w:gridSpan w:val="13"/>
            <w:tcBorders>
              <w:top w:val="single" w:sz="12" w:space="0" w:color="auto"/>
              <w:bottom w:val="single" w:sz="6" w:space="0" w:color="auto"/>
            </w:tcBorders>
          </w:tcPr>
          <w:p w14:paraId="2D2B710C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43A9C">
              <w:rPr>
                <w:rFonts w:ascii="Times New Roman" w:hAnsi="Times New Roman" w:cs="Times New Roman"/>
                <w:sz w:val="22"/>
                <w:szCs w:val="24"/>
              </w:rPr>
              <w:t>Concentrations(μg/L)</w:t>
            </w:r>
          </w:p>
        </w:tc>
      </w:tr>
      <w:tr w:rsidR="00B21308" w:rsidRPr="00B43A9C" w14:paraId="6F4135CE" w14:textId="77777777" w:rsidTr="0026511B">
        <w:tc>
          <w:tcPr>
            <w:tcW w:w="649" w:type="pct"/>
            <w:vMerge/>
            <w:tcBorders>
              <w:bottom w:val="single" w:sz="6" w:space="0" w:color="auto"/>
            </w:tcBorders>
          </w:tcPr>
          <w:p w14:paraId="74D2BA5A" w14:textId="77777777" w:rsidR="00B21308" w:rsidRPr="00B43A9C" w:rsidRDefault="00B21308" w:rsidP="0026511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65" w:type="pct"/>
            <w:vMerge/>
            <w:tcBorders>
              <w:bottom w:val="single" w:sz="6" w:space="0" w:color="auto"/>
            </w:tcBorders>
            <w:vAlign w:val="center"/>
          </w:tcPr>
          <w:p w14:paraId="53440083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97" w:type="pct"/>
            <w:vMerge/>
            <w:tcBorders>
              <w:bottom w:val="single" w:sz="6" w:space="0" w:color="auto"/>
            </w:tcBorders>
            <w:vAlign w:val="center"/>
          </w:tcPr>
          <w:p w14:paraId="72D47821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39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C118252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43A9C">
              <w:rPr>
                <w:rFonts w:ascii="Times New Roman" w:hAnsi="Times New Roman" w:cs="Times New Roman"/>
                <w:sz w:val="22"/>
                <w:szCs w:val="24"/>
              </w:rPr>
              <w:t>CK</w:t>
            </w:r>
          </w:p>
        </w:tc>
        <w:tc>
          <w:tcPr>
            <w:tcW w:w="367" w:type="pct"/>
            <w:tcBorders>
              <w:top w:val="single" w:sz="6" w:space="0" w:color="auto"/>
              <w:bottom w:val="single" w:sz="6" w:space="0" w:color="auto"/>
            </w:tcBorders>
          </w:tcPr>
          <w:p w14:paraId="26C17934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43A9C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B43A9C">
              <w:rPr>
                <w:rFonts w:ascii="Times New Roman" w:hAnsi="Times New Roman" w:cs="Times New Roman"/>
                <w:sz w:val="22"/>
                <w:szCs w:val="24"/>
              </w:rPr>
              <w:t>1:1</w:t>
            </w:r>
          </w:p>
        </w:tc>
        <w:tc>
          <w:tcPr>
            <w:tcW w:w="584" w:type="pct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67538B91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43A9C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B43A9C">
              <w:rPr>
                <w:rFonts w:ascii="Times New Roman" w:hAnsi="Times New Roman" w:cs="Times New Roman"/>
                <w:sz w:val="22"/>
                <w:szCs w:val="24"/>
              </w:rPr>
              <w:t>1:5</w:t>
            </w:r>
          </w:p>
        </w:tc>
        <w:tc>
          <w:tcPr>
            <w:tcW w:w="500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B1E250D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43A9C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B43A9C">
              <w:rPr>
                <w:rFonts w:ascii="Times New Roman" w:hAnsi="Times New Roman" w:cs="Times New Roman"/>
                <w:sz w:val="22"/>
                <w:szCs w:val="24"/>
              </w:rPr>
              <w:t>1:10</w:t>
            </w:r>
          </w:p>
        </w:tc>
        <w:tc>
          <w:tcPr>
            <w:tcW w:w="497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E80225D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43A9C">
              <w:rPr>
                <w:rFonts w:ascii="Times New Roman" w:hAnsi="Times New Roman" w:cs="Times New Roman"/>
                <w:sz w:val="22"/>
                <w:szCs w:val="24"/>
              </w:rPr>
              <w:t>S1:1</w:t>
            </w:r>
          </w:p>
        </w:tc>
        <w:tc>
          <w:tcPr>
            <w:tcW w:w="414" w:type="pct"/>
            <w:tcBorders>
              <w:top w:val="single" w:sz="6" w:space="0" w:color="auto"/>
              <w:bottom w:val="single" w:sz="6" w:space="0" w:color="auto"/>
            </w:tcBorders>
          </w:tcPr>
          <w:p w14:paraId="34B31DEE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43A9C">
              <w:rPr>
                <w:rFonts w:ascii="Times New Roman" w:hAnsi="Times New Roman" w:cs="Times New Roman"/>
                <w:sz w:val="22"/>
                <w:szCs w:val="24"/>
              </w:rPr>
              <w:t>S1:5</w:t>
            </w:r>
          </w:p>
        </w:tc>
        <w:tc>
          <w:tcPr>
            <w:tcW w:w="588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6900CA0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43A9C">
              <w:rPr>
                <w:rFonts w:ascii="Times New Roman" w:hAnsi="Times New Roman" w:cs="Times New Roman"/>
                <w:sz w:val="22"/>
                <w:szCs w:val="24"/>
              </w:rPr>
              <w:t>S1:10</w:t>
            </w:r>
          </w:p>
        </w:tc>
      </w:tr>
      <w:tr w:rsidR="00B21308" w:rsidRPr="00B43A9C" w14:paraId="686EBA02" w14:textId="77777777" w:rsidTr="0026511B">
        <w:tc>
          <w:tcPr>
            <w:tcW w:w="649" w:type="pct"/>
            <w:tcBorders>
              <w:top w:val="single" w:sz="6" w:space="0" w:color="auto"/>
            </w:tcBorders>
          </w:tcPr>
          <w:p w14:paraId="33BA1E51" w14:textId="77777777" w:rsidR="00B21308" w:rsidRPr="00B43A9C" w:rsidRDefault="00B21308" w:rsidP="0026511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43A9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sters</w:t>
            </w:r>
          </w:p>
        </w:tc>
        <w:tc>
          <w:tcPr>
            <w:tcW w:w="365" w:type="pct"/>
            <w:tcBorders>
              <w:top w:val="single" w:sz="6" w:space="0" w:color="auto"/>
            </w:tcBorders>
          </w:tcPr>
          <w:p w14:paraId="0629D448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97" w:type="pct"/>
            <w:tcBorders>
              <w:top w:val="single" w:sz="6" w:space="0" w:color="auto"/>
            </w:tcBorders>
          </w:tcPr>
          <w:p w14:paraId="0DC1933E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17" w:type="pct"/>
            <w:tcBorders>
              <w:top w:val="single" w:sz="6" w:space="0" w:color="auto"/>
            </w:tcBorders>
          </w:tcPr>
          <w:p w14:paraId="563A7721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04" w:type="pct"/>
            <w:gridSpan w:val="3"/>
            <w:tcBorders>
              <w:top w:val="single" w:sz="6" w:space="0" w:color="auto"/>
            </w:tcBorders>
          </w:tcPr>
          <w:p w14:paraId="1BF92361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11" w:type="pct"/>
            <w:tcBorders>
              <w:top w:val="single" w:sz="6" w:space="0" w:color="auto"/>
            </w:tcBorders>
          </w:tcPr>
          <w:p w14:paraId="3FCEF36A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10" w:type="pct"/>
            <w:gridSpan w:val="2"/>
            <w:tcBorders>
              <w:top w:val="single" w:sz="6" w:space="0" w:color="auto"/>
            </w:tcBorders>
          </w:tcPr>
          <w:p w14:paraId="015D05AC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09" w:type="pct"/>
            <w:gridSpan w:val="2"/>
            <w:tcBorders>
              <w:top w:val="single" w:sz="6" w:space="0" w:color="auto"/>
            </w:tcBorders>
          </w:tcPr>
          <w:p w14:paraId="68AF5AFE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00" w:type="pct"/>
            <w:gridSpan w:val="3"/>
            <w:tcBorders>
              <w:top w:val="single" w:sz="6" w:space="0" w:color="auto"/>
            </w:tcBorders>
          </w:tcPr>
          <w:p w14:paraId="2A42B55E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38" w:type="pct"/>
            <w:tcBorders>
              <w:top w:val="single" w:sz="6" w:space="0" w:color="auto"/>
            </w:tcBorders>
          </w:tcPr>
          <w:p w14:paraId="5C349616" w14:textId="77777777" w:rsidR="00B21308" w:rsidRPr="00B43A9C" w:rsidRDefault="00B21308" w:rsidP="002651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308" w:rsidRPr="00EA02C8" w14:paraId="7309CF27" w14:textId="77777777" w:rsidTr="0026511B">
        <w:tc>
          <w:tcPr>
            <w:tcW w:w="649" w:type="pct"/>
          </w:tcPr>
          <w:p w14:paraId="7AE2CDC4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Ethyl acetate</w:t>
            </w:r>
          </w:p>
        </w:tc>
        <w:tc>
          <w:tcPr>
            <w:tcW w:w="365" w:type="pct"/>
          </w:tcPr>
          <w:p w14:paraId="69FCDFBF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885</w:t>
            </w:r>
          </w:p>
        </w:tc>
        <w:tc>
          <w:tcPr>
            <w:tcW w:w="397" w:type="pct"/>
          </w:tcPr>
          <w:p w14:paraId="252092DB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5</w:t>
            </w:r>
          </w:p>
        </w:tc>
        <w:tc>
          <w:tcPr>
            <w:tcW w:w="517" w:type="pct"/>
            <w:vAlign w:val="bottom"/>
          </w:tcPr>
          <w:p w14:paraId="6DAEA7AF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4620±127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04" w:type="pct"/>
            <w:gridSpan w:val="3"/>
            <w:vAlign w:val="center"/>
          </w:tcPr>
          <w:p w14:paraId="6063D364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4371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±78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11" w:type="pct"/>
            <w:vAlign w:val="center"/>
          </w:tcPr>
          <w:p w14:paraId="70B1960A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4781±119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10" w:type="pct"/>
            <w:gridSpan w:val="2"/>
            <w:vAlign w:val="center"/>
          </w:tcPr>
          <w:p w14:paraId="67D6015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7017±261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gridSpan w:val="2"/>
            <w:vAlign w:val="bottom"/>
          </w:tcPr>
          <w:p w14:paraId="17FEE67D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4967±96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</w:tcPr>
          <w:p w14:paraId="28DD0880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5924±118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38" w:type="pct"/>
          </w:tcPr>
          <w:p w14:paraId="429BEE17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7262±249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B21308" w:rsidRPr="00EA02C8" w14:paraId="15857AF1" w14:textId="77777777" w:rsidTr="0026511B">
        <w:tc>
          <w:tcPr>
            <w:tcW w:w="649" w:type="pct"/>
          </w:tcPr>
          <w:p w14:paraId="5A5D1376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Ethyl butyrate</w:t>
            </w:r>
          </w:p>
        </w:tc>
        <w:tc>
          <w:tcPr>
            <w:tcW w:w="365" w:type="pct"/>
          </w:tcPr>
          <w:p w14:paraId="3FC07F4B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026</w:t>
            </w:r>
          </w:p>
        </w:tc>
        <w:tc>
          <w:tcPr>
            <w:tcW w:w="397" w:type="pct"/>
          </w:tcPr>
          <w:p w14:paraId="56E02986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18</w:t>
            </w:r>
          </w:p>
        </w:tc>
        <w:tc>
          <w:tcPr>
            <w:tcW w:w="517" w:type="pct"/>
            <w:vAlign w:val="bottom"/>
          </w:tcPr>
          <w:p w14:paraId="70A5EC3E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10±3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04" w:type="pct"/>
            <w:gridSpan w:val="3"/>
            <w:vAlign w:val="center"/>
          </w:tcPr>
          <w:p w14:paraId="2864FC50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08±15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11" w:type="pct"/>
            <w:vAlign w:val="center"/>
          </w:tcPr>
          <w:p w14:paraId="45305138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19±7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gridSpan w:val="2"/>
            <w:vAlign w:val="center"/>
          </w:tcPr>
          <w:p w14:paraId="69A8A81C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17±21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bottom"/>
          </w:tcPr>
          <w:p w14:paraId="0646210D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13±11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</w:tcPr>
          <w:p w14:paraId="4B6EB242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30±9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38" w:type="pct"/>
          </w:tcPr>
          <w:p w14:paraId="70B97334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28±12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B21308" w:rsidRPr="00EA02C8" w14:paraId="15673289" w14:textId="77777777" w:rsidTr="0026511B">
        <w:tc>
          <w:tcPr>
            <w:tcW w:w="649" w:type="pct"/>
          </w:tcPr>
          <w:p w14:paraId="3CCA3C81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Isoamyl acetate</w:t>
            </w:r>
          </w:p>
        </w:tc>
        <w:tc>
          <w:tcPr>
            <w:tcW w:w="365" w:type="pct"/>
          </w:tcPr>
          <w:p w14:paraId="357FE93F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132</w:t>
            </w:r>
          </w:p>
        </w:tc>
        <w:tc>
          <w:tcPr>
            <w:tcW w:w="397" w:type="pct"/>
          </w:tcPr>
          <w:p w14:paraId="0723DB33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517" w:type="pct"/>
            <w:vAlign w:val="bottom"/>
          </w:tcPr>
          <w:p w14:paraId="059CE7AE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74±18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04" w:type="pct"/>
            <w:gridSpan w:val="3"/>
            <w:vAlign w:val="center"/>
          </w:tcPr>
          <w:p w14:paraId="6F70C1DE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66±14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511" w:type="pct"/>
            <w:vAlign w:val="center"/>
          </w:tcPr>
          <w:p w14:paraId="53CA62AD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73±20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10" w:type="pct"/>
            <w:gridSpan w:val="2"/>
            <w:vAlign w:val="center"/>
          </w:tcPr>
          <w:p w14:paraId="16385899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43±26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bottom"/>
          </w:tcPr>
          <w:p w14:paraId="0AAB9F95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57±19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500" w:type="pct"/>
            <w:gridSpan w:val="3"/>
          </w:tcPr>
          <w:p w14:paraId="7515BADE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94±24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38" w:type="pct"/>
          </w:tcPr>
          <w:p w14:paraId="5DAEC923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495±51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B21308" w:rsidRPr="00EA02C8" w14:paraId="7AE273DC" w14:textId="77777777" w:rsidTr="0026511B">
        <w:tc>
          <w:tcPr>
            <w:tcW w:w="649" w:type="pct"/>
          </w:tcPr>
          <w:p w14:paraId="330A7E0C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Hexyl formate</w:t>
            </w:r>
          </w:p>
        </w:tc>
        <w:tc>
          <w:tcPr>
            <w:tcW w:w="365" w:type="pct"/>
          </w:tcPr>
          <w:p w14:paraId="349268C1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139</w:t>
            </w:r>
          </w:p>
        </w:tc>
        <w:tc>
          <w:tcPr>
            <w:tcW w:w="397" w:type="pct"/>
          </w:tcPr>
          <w:p w14:paraId="6FC97825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517" w:type="pct"/>
            <w:vAlign w:val="bottom"/>
          </w:tcPr>
          <w:p w14:paraId="1F1320F3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72±11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504" w:type="pct"/>
            <w:gridSpan w:val="3"/>
            <w:vAlign w:val="center"/>
          </w:tcPr>
          <w:p w14:paraId="3BE3C758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64±75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11" w:type="pct"/>
            <w:vAlign w:val="center"/>
          </w:tcPr>
          <w:p w14:paraId="2C63563C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18±64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10" w:type="pct"/>
            <w:gridSpan w:val="2"/>
            <w:vAlign w:val="center"/>
          </w:tcPr>
          <w:p w14:paraId="79EFF869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482±99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gridSpan w:val="2"/>
            <w:vAlign w:val="bottom"/>
          </w:tcPr>
          <w:p w14:paraId="0619D254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01±69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500" w:type="pct"/>
            <w:gridSpan w:val="3"/>
          </w:tcPr>
          <w:p w14:paraId="27A68F7F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468±101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38" w:type="pct"/>
          </w:tcPr>
          <w:p w14:paraId="3BDBD0B5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452±88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B21308" w:rsidRPr="00EA02C8" w14:paraId="60D02A12" w14:textId="77777777" w:rsidTr="0026511B">
        <w:tc>
          <w:tcPr>
            <w:tcW w:w="649" w:type="pct"/>
          </w:tcPr>
          <w:p w14:paraId="5C83C365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Ethyl hexanoate</w:t>
            </w:r>
          </w:p>
        </w:tc>
        <w:tc>
          <w:tcPr>
            <w:tcW w:w="365" w:type="pct"/>
          </w:tcPr>
          <w:p w14:paraId="45EBD8ED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244</w:t>
            </w:r>
          </w:p>
        </w:tc>
        <w:tc>
          <w:tcPr>
            <w:tcW w:w="397" w:type="pct"/>
          </w:tcPr>
          <w:p w14:paraId="03EDD0C5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sz w:val="22"/>
              </w:rPr>
              <w:t>.2</w:t>
            </w:r>
          </w:p>
        </w:tc>
        <w:tc>
          <w:tcPr>
            <w:tcW w:w="517" w:type="pct"/>
            <w:vAlign w:val="bottom"/>
          </w:tcPr>
          <w:p w14:paraId="556ED2C8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75±11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504" w:type="pct"/>
            <w:gridSpan w:val="3"/>
            <w:vAlign w:val="center"/>
          </w:tcPr>
          <w:p w14:paraId="17992BDC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69±8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511" w:type="pct"/>
            <w:vAlign w:val="center"/>
          </w:tcPr>
          <w:p w14:paraId="6A344B4B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93±10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10" w:type="pct"/>
            <w:gridSpan w:val="2"/>
            <w:vAlign w:val="center"/>
          </w:tcPr>
          <w:p w14:paraId="73397B2C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92±31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bottom"/>
          </w:tcPr>
          <w:p w14:paraId="7F373BA5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17±12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</w:tcPr>
          <w:p w14:paraId="04F8221B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341±31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38" w:type="pct"/>
          </w:tcPr>
          <w:p w14:paraId="3E410E58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322±29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</w:tr>
      <w:tr w:rsidR="00B21308" w:rsidRPr="00EA02C8" w14:paraId="0B11DA17" w14:textId="77777777" w:rsidTr="0026511B">
        <w:tc>
          <w:tcPr>
            <w:tcW w:w="649" w:type="pct"/>
          </w:tcPr>
          <w:p w14:paraId="2CEAE828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Ethyl heptanoate</w:t>
            </w:r>
          </w:p>
        </w:tc>
        <w:tc>
          <w:tcPr>
            <w:tcW w:w="365" w:type="pct"/>
          </w:tcPr>
          <w:p w14:paraId="4AD9046C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317</w:t>
            </w:r>
          </w:p>
        </w:tc>
        <w:tc>
          <w:tcPr>
            <w:tcW w:w="397" w:type="pct"/>
          </w:tcPr>
          <w:p w14:paraId="028B7E6D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</w:t>
            </w:r>
          </w:p>
        </w:tc>
        <w:tc>
          <w:tcPr>
            <w:tcW w:w="517" w:type="pct"/>
            <w:vAlign w:val="bottom"/>
          </w:tcPr>
          <w:p w14:paraId="3C7DD13F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5±0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04" w:type="pct"/>
            <w:gridSpan w:val="3"/>
            <w:vAlign w:val="center"/>
          </w:tcPr>
          <w:p w14:paraId="41D139D4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±0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511" w:type="pct"/>
            <w:vAlign w:val="center"/>
          </w:tcPr>
          <w:p w14:paraId="12A43FA1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7±0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10" w:type="pct"/>
            <w:gridSpan w:val="2"/>
            <w:vAlign w:val="center"/>
          </w:tcPr>
          <w:p w14:paraId="4229AD26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7±0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gridSpan w:val="2"/>
            <w:vAlign w:val="bottom"/>
          </w:tcPr>
          <w:p w14:paraId="53E46458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4±0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00" w:type="pct"/>
            <w:gridSpan w:val="3"/>
          </w:tcPr>
          <w:p w14:paraId="7BEA6021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6±2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38" w:type="pct"/>
          </w:tcPr>
          <w:p w14:paraId="6976BBDC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7±1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B21308" w:rsidRPr="00EA02C8" w14:paraId="12B43FAA" w14:textId="77777777" w:rsidTr="0026511B">
        <w:tc>
          <w:tcPr>
            <w:tcW w:w="649" w:type="pct"/>
          </w:tcPr>
          <w:p w14:paraId="46E85ECD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Ethyl lactate </w:t>
            </w:r>
          </w:p>
        </w:tc>
        <w:tc>
          <w:tcPr>
            <w:tcW w:w="365" w:type="pct"/>
          </w:tcPr>
          <w:p w14:paraId="5B89AC06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363</w:t>
            </w:r>
          </w:p>
        </w:tc>
        <w:tc>
          <w:tcPr>
            <w:tcW w:w="397" w:type="pct"/>
          </w:tcPr>
          <w:p w14:paraId="4B993BF2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54636</w:t>
            </w:r>
          </w:p>
        </w:tc>
        <w:tc>
          <w:tcPr>
            <w:tcW w:w="517" w:type="pct"/>
            <w:vAlign w:val="bottom"/>
          </w:tcPr>
          <w:p w14:paraId="509D7D9E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3±4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04" w:type="pct"/>
            <w:gridSpan w:val="3"/>
            <w:vAlign w:val="center"/>
          </w:tcPr>
          <w:p w14:paraId="44E8F3E9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31±6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11" w:type="pct"/>
            <w:vAlign w:val="center"/>
          </w:tcPr>
          <w:p w14:paraId="37E1FF7F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2±3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10" w:type="pct"/>
            <w:gridSpan w:val="2"/>
            <w:vAlign w:val="center"/>
          </w:tcPr>
          <w:p w14:paraId="74137A68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46±7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bottom"/>
          </w:tcPr>
          <w:p w14:paraId="2A4BEEBB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5±3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00" w:type="pct"/>
            <w:gridSpan w:val="3"/>
          </w:tcPr>
          <w:p w14:paraId="3E1234A8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59±9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38" w:type="pct"/>
          </w:tcPr>
          <w:p w14:paraId="5B7AD7C3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54±9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B21308" w:rsidRPr="00EA02C8" w14:paraId="078F3976" w14:textId="77777777" w:rsidTr="0026511B">
        <w:tc>
          <w:tcPr>
            <w:tcW w:w="649" w:type="pct"/>
          </w:tcPr>
          <w:p w14:paraId="27FB1ED9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Ethyl octanoate</w:t>
            </w:r>
          </w:p>
        </w:tc>
        <w:tc>
          <w:tcPr>
            <w:tcW w:w="365" w:type="pct"/>
          </w:tcPr>
          <w:p w14:paraId="67DB2640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446</w:t>
            </w:r>
          </w:p>
        </w:tc>
        <w:tc>
          <w:tcPr>
            <w:tcW w:w="397" w:type="pct"/>
          </w:tcPr>
          <w:p w14:paraId="5D5740A9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517" w:type="pct"/>
            <w:vAlign w:val="bottom"/>
          </w:tcPr>
          <w:p w14:paraId="7758844F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807±112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g</w:t>
            </w:r>
          </w:p>
        </w:tc>
        <w:tc>
          <w:tcPr>
            <w:tcW w:w="504" w:type="pct"/>
            <w:gridSpan w:val="3"/>
            <w:vAlign w:val="center"/>
          </w:tcPr>
          <w:p w14:paraId="19D8C0A4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492±126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511" w:type="pct"/>
            <w:vAlign w:val="center"/>
          </w:tcPr>
          <w:p w14:paraId="2B630375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846±171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10" w:type="pct"/>
            <w:gridSpan w:val="2"/>
            <w:vAlign w:val="center"/>
          </w:tcPr>
          <w:p w14:paraId="10887BF8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105±199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gridSpan w:val="2"/>
            <w:vAlign w:val="bottom"/>
          </w:tcPr>
          <w:p w14:paraId="5F08921D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054±109</w:t>
            </w:r>
            <w:r w:rsidRPr="00EA02C8">
              <w:rPr>
                <w:rFonts w:ascii="Times New Roman" w:eastAsia="宋体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500" w:type="pct"/>
            <w:gridSpan w:val="3"/>
          </w:tcPr>
          <w:p w14:paraId="66DA4524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612±154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38" w:type="pct"/>
          </w:tcPr>
          <w:p w14:paraId="5E9B516A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997±213</w:t>
            </w:r>
            <w:r w:rsidRPr="00EA02C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B21308" w:rsidRPr="00EA02C8" w14:paraId="7269FCF2" w14:textId="77777777" w:rsidTr="0026511B">
        <w:tc>
          <w:tcPr>
            <w:tcW w:w="649" w:type="pct"/>
          </w:tcPr>
          <w:p w14:paraId="1C9C1134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Propyl lactate</w:t>
            </w:r>
          </w:p>
        </w:tc>
        <w:tc>
          <w:tcPr>
            <w:tcW w:w="365" w:type="pct"/>
          </w:tcPr>
          <w:p w14:paraId="2A4CA73F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472</w:t>
            </w:r>
          </w:p>
        </w:tc>
        <w:tc>
          <w:tcPr>
            <w:tcW w:w="397" w:type="pct"/>
          </w:tcPr>
          <w:p w14:paraId="59B8EDEF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517" w:type="pct"/>
            <w:vAlign w:val="bottom"/>
          </w:tcPr>
          <w:p w14:paraId="268CBFB2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811±93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504" w:type="pct"/>
            <w:gridSpan w:val="3"/>
            <w:vAlign w:val="center"/>
          </w:tcPr>
          <w:p w14:paraId="00A2C94A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643±139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511" w:type="pct"/>
            <w:vAlign w:val="center"/>
          </w:tcPr>
          <w:p w14:paraId="0010C326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3223±108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10" w:type="pct"/>
            <w:gridSpan w:val="2"/>
            <w:vAlign w:val="center"/>
          </w:tcPr>
          <w:p w14:paraId="1E1B432D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5883±337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bottom"/>
          </w:tcPr>
          <w:p w14:paraId="16ECE76F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6079±247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00" w:type="pct"/>
            <w:gridSpan w:val="3"/>
          </w:tcPr>
          <w:p w14:paraId="19773EAB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5256±150</w:t>
            </w:r>
            <w:r w:rsidRPr="006F5F57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38" w:type="pct"/>
          </w:tcPr>
          <w:p w14:paraId="0EABDDD5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5728±152</w:t>
            </w:r>
            <w:r w:rsidRPr="006F5F57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B21308" w:rsidRPr="00EA02C8" w14:paraId="6E58180D" w14:textId="77777777" w:rsidTr="0026511B">
        <w:tc>
          <w:tcPr>
            <w:tcW w:w="649" w:type="pct"/>
          </w:tcPr>
          <w:p w14:paraId="6719B9D3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Ethyl nonanoate</w:t>
            </w:r>
          </w:p>
        </w:tc>
        <w:tc>
          <w:tcPr>
            <w:tcW w:w="365" w:type="pct"/>
          </w:tcPr>
          <w:p w14:paraId="60FAB715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581</w:t>
            </w:r>
          </w:p>
        </w:tc>
        <w:tc>
          <w:tcPr>
            <w:tcW w:w="397" w:type="pct"/>
          </w:tcPr>
          <w:p w14:paraId="0D4E7BE5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2000</w:t>
            </w:r>
          </w:p>
        </w:tc>
        <w:tc>
          <w:tcPr>
            <w:tcW w:w="517" w:type="pct"/>
            <w:vAlign w:val="bottom"/>
          </w:tcPr>
          <w:p w14:paraId="16F3BCD0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±0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04" w:type="pct"/>
            <w:gridSpan w:val="3"/>
            <w:vAlign w:val="center"/>
          </w:tcPr>
          <w:p w14:paraId="1F9F2904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±0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11" w:type="pct"/>
            <w:vAlign w:val="center"/>
          </w:tcPr>
          <w:p w14:paraId="37F553CC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±0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gridSpan w:val="2"/>
            <w:vAlign w:val="center"/>
          </w:tcPr>
          <w:p w14:paraId="599C8EAD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±0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bottom"/>
          </w:tcPr>
          <w:p w14:paraId="661A6D52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±0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00" w:type="pct"/>
            <w:gridSpan w:val="3"/>
          </w:tcPr>
          <w:p w14:paraId="1EE0C0E7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±0</w:t>
            </w:r>
            <w:r w:rsidRPr="006F5F57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38" w:type="pct"/>
          </w:tcPr>
          <w:p w14:paraId="2F5516CA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±0</w:t>
            </w:r>
            <w:r w:rsidRPr="006F5F57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B21308" w:rsidRPr="00EA02C8" w14:paraId="1E54592D" w14:textId="77777777" w:rsidTr="0026511B">
        <w:tc>
          <w:tcPr>
            <w:tcW w:w="649" w:type="pct"/>
          </w:tcPr>
          <w:p w14:paraId="449F8E4D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Methyl decanoate</w:t>
            </w:r>
          </w:p>
        </w:tc>
        <w:tc>
          <w:tcPr>
            <w:tcW w:w="365" w:type="pct"/>
          </w:tcPr>
          <w:p w14:paraId="3823093F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628</w:t>
            </w:r>
          </w:p>
        </w:tc>
        <w:tc>
          <w:tcPr>
            <w:tcW w:w="397" w:type="pct"/>
          </w:tcPr>
          <w:p w14:paraId="33269798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517" w:type="pct"/>
            <w:vAlign w:val="bottom"/>
          </w:tcPr>
          <w:p w14:paraId="6A9276A9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±0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04" w:type="pct"/>
            <w:gridSpan w:val="3"/>
            <w:vAlign w:val="center"/>
          </w:tcPr>
          <w:p w14:paraId="0FDF2670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±0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11" w:type="pct"/>
            <w:vAlign w:val="center"/>
          </w:tcPr>
          <w:p w14:paraId="7ED23F85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±0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10" w:type="pct"/>
            <w:gridSpan w:val="2"/>
            <w:vAlign w:val="center"/>
          </w:tcPr>
          <w:p w14:paraId="62DBD14B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3±0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gridSpan w:val="2"/>
            <w:vAlign w:val="bottom"/>
          </w:tcPr>
          <w:p w14:paraId="25F90D61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±0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</w:tcPr>
          <w:p w14:paraId="5E8301A0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±0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38" w:type="pct"/>
          </w:tcPr>
          <w:p w14:paraId="62E24A96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±1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</w:tr>
      <w:tr w:rsidR="00B21308" w:rsidRPr="00EA02C8" w14:paraId="31DB810A" w14:textId="77777777" w:rsidTr="0026511B">
        <w:tc>
          <w:tcPr>
            <w:tcW w:w="649" w:type="pct"/>
          </w:tcPr>
          <w:p w14:paraId="24EDD06B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Ethyl decanoate</w:t>
            </w:r>
          </w:p>
        </w:tc>
        <w:tc>
          <w:tcPr>
            <w:tcW w:w="365" w:type="pct"/>
          </w:tcPr>
          <w:p w14:paraId="52614DC5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651</w:t>
            </w:r>
          </w:p>
        </w:tc>
        <w:tc>
          <w:tcPr>
            <w:tcW w:w="397" w:type="pct"/>
          </w:tcPr>
          <w:p w14:paraId="79F1618B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517" w:type="pct"/>
            <w:vAlign w:val="bottom"/>
          </w:tcPr>
          <w:p w14:paraId="3C380FAD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315±29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04" w:type="pct"/>
            <w:gridSpan w:val="3"/>
            <w:vAlign w:val="center"/>
          </w:tcPr>
          <w:p w14:paraId="4DBE3531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319±30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11" w:type="pct"/>
            <w:vAlign w:val="center"/>
          </w:tcPr>
          <w:p w14:paraId="150B6E5F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339±26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10" w:type="pct"/>
            <w:gridSpan w:val="2"/>
            <w:vAlign w:val="center"/>
          </w:tcPr>
          <w:p w14:paraId="7295F69E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390±41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bottom"/>
          </w:tcPr>
          <w:p w14:paraId="7E230FDE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346±31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</w:tcPr>
          <w:p w14:paraId="2224BD3F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392±22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38" w:type="pct"/>
          </w:tcPr>
          <w:p w14:paraId="767CEEA1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426±44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a</w:t>
            </w:r>
          </w:p>
        </w:tc>
      </w:tr>
      <w:tr w:rsidR="00B21308" w:rsidRPr="00EA02C8" w14:paraId="6B881723" w14:textId="77777777" w:rsidTr="00487B2D">
        <w:tc>
          <w:tcPr>
            <w:tcW w:w="649" w:type="pct"/>
          </w:tcPr>
          <w:p w14:paraId="4CF21B7F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Ethyl dec-9-enoate</w:t>
            </w:r>
          </w:p>
        </w:tc>
        <w:tc>
          <w:tcPr>
            <w:tcW w:w="365" w:type="pct"/>
            <w:vAlign w:val="center"/>
          </w:tcPr>
          <w:p w14:paraId="7F15C02F" w14:textId="77777777" w:rsidR="00B21308" w:rsidRDefault="00B21308" w:rsidP="00487B2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712</w:t>
            </w:r>
          </w:p>
        </w:tc>
        <w:tc>
          <w:tcPr>
            <w:tcW w:w="397" w:type="pct"/>
            <w:vAlign w:val="center"/>
          </w:tcPr>
          <w:p w14:paraId="007ABE3E" w14:textId="77777777" w:rsidR="00B21308" w:rsidRPr="00EA02C8" w:rsidRDefault="00B21308" w:rsidP="00487B2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00</w:t>
            </w:r>
          </w:p>
        </w:tc>
        <w:tc>
          <w:tcPr>
            <w:tcW w:w="517" w:type="pct"/>
            <w:vAlign w:val="center"/>
          </w:tcPr>
          <w:p w14:paraId="7FE10B0A" w14:textId="77777777" w:rsidR="00B21308" w:rsidRPr="00EA02C8" w:rsidRDefault="00B21308" w:rsidP="00487B2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46±6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04" w:type="pct"/>
            <w:gridSpan w:val="3"/>
            <w:vAlign w:val="center"/>
          </w:tcPr>
          <w:p w14:paraId="77717983" w14:textId="77777777" w:rsidR="00B21308" w:rsidRPr="00EA02C8" w:rsidRDefault="00B21308" w:rsidP="00487B2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34±5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11" w:type="pct"/>
            <w:vAlign w:val="center"/>
          </w:tcPr>
          <w:p w14:paraId="574F9E22" w14:textId="77777777" w:rsidR="00B21308" w:rsidRPr="00EA02C8" w:rsidRDefault="00B21308" w:rsidP="00487B2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51±9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gridSpan w:val="2"/>
            <w:vAlign w:val="center"/>
          </w:tcPr>
          <w:p w14:paraId="24726ED2" w14:textId="77777777" w:rsidR="00B21308" w:rsidRPr="00EA02C8" w:rsidRDefault="00B21308" w:rsidP="00487B2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45±7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09" w:type="pct"/>
            <w:gridSpan w:val="2"/>
            <w:vAlign w:val="center"/>
          </w:tcPr>
          <w:p w14:paraId="55123A6A" w14:textId="77777777" w:rsidR="00B21308" w:rsidRPr="00EA02C8" w:rsidRDefault="00B21308" w:rsidP="00487B2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1±4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500" w:type="pct"/>
            <w:gridSpan w:val="3"/>
            <w:vAlign w:val="center"/>
          </w:tcPr>
          <w:p w14:paraId="3757E354" w14:textId="77777777" w:rsidR="00B21308" w:rsidRPr="00EA02C8" w:rsidRDefault="00B21308" w:rsidP="00487B2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37±8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cd</w:t>
            </w:r>
          </w:p>
        </w:tc>
        <w:tc>
          <w:tcPr>
            <w:tcW w:w="538" w:type="pct"/>
            <w:vAlign w:val="center"/>
          </w:tcPr>
          <w:p w14:paraId="41B8D9CB" w14:textId="77777777" w:rsidR="00B21308" w:rsidRPr="00EA02C8" w:rsidRDefault="00B21308" w:rsidP="00487B2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66±15</w:t>
            </w:r>
            <w:r w:rsidRPr="006F5F57">
              <w:rPr>
                <w:rFonts w:ascii="Times New Roman" w:eastAsia="宋体" w:hAnsi="Times New Roman" w:cs="Times New Roman"/>
                <w:sz w:val="22"/>
                <w:vertAlign w:val="superscript"/>
              </w:rPr>
              <w:t>a</w:t>
            </w:r>
          </w:p>
        </w:tc>
      </w:tr>
      <w:tr w:rsidR="00B21308" w:rsidRPr="00EA02C8" w14:paraId="3B459CED" w14:textId="77777777" w:rsidTr="0026511B">
        <w:tc>
          <w:tcPr>
            <w:tcW w:w="649" w:type="pct"/>
          </w:tcPr>
          <w:p w14:paraId="5EEC841D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Methyl Salicylate</w:t>
            </w:r>
          </w:p>
        </w:tc>
        <w:tc>
          <w:tcPr>
            <w:tcW w:w="365" w:type="pct"/>
          </w:tcPr>
          <w:p w14:paraId="329523AE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803</w:t>
            </w:r>
          </w:p>
        </w:tc>
        <w:tc>
          <w:tcPr>
            <w:tcW w:w="397" w:type="pct"/>
          </w:tcPr>
          <w:p w14:paraId="1E868734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517" w:type="pct"/>
            <w:vAlign w:val="bottom"/>
          </w:tcPr>
          <w:p w14:paraId="29FDAA30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5±0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504" w:type="pct"/>
            <w:gridSpan w:val="3"/>
            <w:vAlign w:val="center"/>
          </w:tcPr>
          <w:p w14:paraId="0376B42E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1±0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11" w:type="pct"/>
            <w:vAlign w:val="center"/>
          </w:tcPr>
          <w:p w14:paraId="7BEAF9C9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7±0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10" w:type="pct"/>
            <w:gridSpan w:val="2"/>
            <w:vAlign w:val="center"/>
          </w:tcPr>
          <w:p w14:paraId="007D9341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9±1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09" w:type="pct"/>
            <w:gridSpan w:val="2"/>
            <w:vAlign w:val="bottom"/>
          </w:tcPr>
          <w:p w14:paraId="6C86C235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4±0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500" w:type="pct"/>
            <w:gridSpan w:val="3"/>
          </w:tcPr>
          <w:p w14:paraId="08D561CC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3±1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38" w:type="pct"/>
          </w:tcPr>
          <w:p w14:paraId="7D157565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1±1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</w:tr>
      <w:tr w:rsidR="00B21308" w:rsidRPr="00EA02C8" w14:paraId="22639DF1" w14:textId="77777777" w:rsidTr="0026511B">
        <w:tc>
          <w:tcPr>
            <w:tcW w:w="649" w:type="pct"/>
          </w:tcPr>
          <w:p w14:paraId="78A2060A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Diethyl succinate</w:t>
            </w:r>
          </w:p>
        </w:tc>
        <w:tc>
          <w:tcPr>
            <w:tcW w:w="365" w:type="pct"/>
          </w:tcPr>
          <w:p w14:paraId="7ACE9495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809</w:t>
            </w:r>
          </w:p>
        </w:tc>
        <w:tc>
          <w:tcPr>
            <w:tcW w:w="397" w:type="pct"/>
          </w:tcPr>
          <w:p w14:paraId="62270825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sz w:val="22"/>
              </w:rPr>
              <w:t>000</w:t>
            </w:r>
          </w:p>
        </w:tc>
        <w:tc>
          <w:tcPr>
            <w:tcW w:w="517" w:type="pct"/>
            <w:vAlign w:val="bottom"/>
          </w:tcPr>
          <w:p w14:paraId="0E706290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1±1</w:t>
            </w:r>
            <w:r w:rsidRPr="00C954A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4" w:type="pct"/>
            <w:gridSpan w:val="3"/>
            <w:vAlign w:val="center"/>
          </w:tcPr>
          <w:p w14:paraId="0881F01A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8±0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11" w:type="pct"/>
            <w:vAlign w:val="center"/>
          </w:tcPr>
          <w:p w14:paraId="7BE4DB5A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8±1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10" w:type="pct"/>
            <w:gridSpan w:val="2"/>
            <w:vAlign w:val="center"/>
          </w:tcPr>
          <w:p w14:paraId="15BFF798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1±1</w:t>
            </w:r>
            <w:r w:rsidRPr="00C954A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bottom"/>
          </w:tcPr>
          <w:p w14:paraId="008A4B47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9±0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</w:tcPr>
          <w:p w14:paraId="54769A17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5±3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38" w:type="pct"/>
          </w:tcPr>
          <w:p w14:paraId="65024024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1±2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</w:tr>
      <w:tr w:rsidR="00B21308" w:rsidRPr="00EA02C8" w14:paraId="320FEDAB" w14:textId="77777777" w:rsidTr="00497BA0">
        <w:tc>
          <w:tcPr>
            <w:tcW w:w="649" w:type="pct"/>
          </w:tcPr>
          <w:p w14:paraId="62AED980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Isoamyl Caprylate</w:t>
            </w:r>
          </w:p>
        </w:tc>
        <w:tc>
          <w:tcPr>
            <w:tcW w:w="365" w:type="pct"/>
            <w:vAlign w:val="center"/>
          </w:tcPr>
          <w:p w14:paraId="68DAF11E" w14:textId="77777777" w:rsidR="00B2130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826</w:t>
            </w:r>
          </w:p>
        </w:tc>
        <w:tc>
          <w:tcPr>
            <w:tcW w:w="397" w:type="pct"/>
            <w:vAlign w:val="center"/>
          </w:tcPr>
          <w:p w14:paraId="32610223" w14:textId="77777777" w:rsidR="00B21308" w:rsidRPr="00EA02C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517" w:type="pct"/>
            <w:vAlign w:val="center"/>
          </w:tcPr>
          <w:p w14:paraId="4E9BC451" w14:textId="77777777" w:rsidR="00B21308" w:rsidRPr="00EA02C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70±11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04" w:type="pct"/>
            <w:gridSpan w:val="3"/>
            <w:vAlign w:val="center"/>
          </w:tcPr>
          <w:p w14:paraId="48C73BD4" w14:textId="77777777" w:rsidR="00B21308" w:rsidRPr="00EA02C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7±2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11" w:type="pct"/>
            <w:vAlign w:val="center"/>
          </w:tcPr>
          <w:p w14:paraId="1E4F1D24" w14:textId="77777777" w:rsidR="00B21308" w:rsidRPr="00EA02C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2±3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10" w:type="pct"/>
            <w:gridSpan w:val="2"/>
            <w:vAlign w:val="center"/>
          </w:tcPr>
          <w:p w14:paraId="5C1DC1D9" w14:textId="77777777" w:rsidR="00B21308" w:rsidRPr="00EA02C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31±6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gridSpan w:val="2"/>
            <w:vAlign w:val="center"/>
          </w:tcPr>
          <w:p w14:paraId="7CA27E84" w14:textId="77777777" w:rsidR="00B21308" w:rsidRPr="00EA02C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0±2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  <w:vAlign w:val="center"/>
          </w:tcPr>
          <w:p w14:paraId="00DC823F" w14:textId="77777777" w:rsidR="00B21308" w:rsidRPr="00EA02C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33±5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538" w:type="pct"/>
            <w:vAlign w:val="center"/>
          </w:tcPr>
          <w:p w14:paraId="267D5AC5" w14:textId="77777777" w:rsidR="00B21308" w:rsidRPr="00EA02C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7±3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</w:tr>
      <w:tr w:rsidR="00B21308" w:rsidRPr="00EA02C8" w14:paraId="5B5D0DD9" w14:textId="77777777" w:rsidTr="0026511B">
        <w:tc>
          <w:tcPr>
            <w:tcW w:w="649" w:type="pct"/>
          </w:tcPr>
          <w:p w14:paraId="281D7DA5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Ethyl laurate</w:t>
            </w:r>
          </w:p>
        </w:tc>
        <w:tc>
          <w:tcPr>
            <w:tcW w:w="365" w:type="pct"/>
          </w:tcPr>
          <w:p w14:paraId="0E69EDD6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864</w:t>
            </w:r>
          </w:p>
        </w:tc>
        <w:tc>
          <w:tcPr>
            <w:tcW w:w="397" w:type="pct"/>
          </w:tcPr>
          <w:p w14:paraId="10D5E022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500</w:t>
            </w:r>
          </w:p>
        </w:tc>
        <w:tc>
          <w:tcPr>
            <w:tcW w:w="517" w:type="pct"/>
            <w:vAlign w:val="bottom"/>
          </w:tcPr>
          <w:p w14:paraId="780428B7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44±5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04" w:type="pct"/>
            <w:gridSpan w:val="3"/>
            <w:vAlign w:val="center"/>
          </w:tcPr>
          <w:p w14:paraId="529AEB0E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46±6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511" w:type="pct"/>
            <w:vAlign w:val="center"/>
          </w:tcPr>
          <w:p w14:paraId="1C384FFB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37±4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10" w:type="pct"/>
            <w:gridSpan w:val="2"/>
            <w:vAlign w:val="center"/>
          </w:tcPr>
          <w:p w14:paraId="37610622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62±5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gridSpan w:val="2"/>
            <w:vAlign w:val="bottom"/>
          </w:tcPr>
          <w:p w14:paraId="203517CD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51±6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00" w:type="pct"/>
            <w:gridSpan w:val="3"/>
          </w:tcPr>
          <w:p w14:paraId="2FDED7F5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42±4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38" w:type="pct"/>
          </w:tcPr>
          <w:p w14:paraId="130FAC98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39±4</w:t>
            </w:r>
            <w:r w:rsidRPr="00C954A8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</w:tr>
      <w:tr w:rsidR="00B21308" w:rsidRPr="00EA02C8" w14:paraId="0199C61F" w14:textId="77777777" w:rsidTr="00497BA0">
        <w:tc>
          <w:tcPr>
            <w:tcW w:w="649" w:type="pct"/>
          </w:tcPr>
          <w:p w14:paraId="1BE91460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Isoamyl decanoate </w:t>
            </w:r>
          </w:p>
        </w:tc>
        <w:tc>
          <w:tcPr>
            <w:tcW w:w="365" w:type="pct"/>
            <w:vAlign w:val="center"/>
          </w:tcPr>
          <w:p w14:paraId="57BF78D8" w14:textId="77777777" w:rsidR="00B2130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993</w:t>
            </w:r>
          </w:p>
        </w:tc>
        <w:tc>
          <w:tcPr>
            <w:tcW w:w="397" w:type="pct"/>
            <w:vAlign w:val="center"/>
          </w:tcPr>
          <w:p w14:paraId="678BEBBB" w14:textId="77777777" w:rsidR="00B21308" w:rsidRPr="00EA02C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517" w:type="pct"/>
            <w:vAlign w:val="center"/>
          </w:tcPr>
          <w:p w14:paraId="7DDF4909" w14:textId="77777777" w:rsidR="00B21308" w:rsidRPr="00EA02C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6±0</w:t>
            </w:r>
            <w:r w:rsidRPr="006F502D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04" w:type="pct"/>
            <w:gridSpan w:val="3"/>
            <w:vAlign w:val="center"/>
          </w:tcPr>
          <w:p w14:paraId="7A01D1E1" w14:textId="77777777" w:rsidR="00B21308" w:rsidRPr="00EA02C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3±0</w:t>
            </w:r>
            <w:r w:rsidRPr="006F502D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11" w:type="pct"/>
            <w:vAlign w:val="center"/>
          </w:tcPr>
          <w:p w14:paraId="32DDAF6F" w14:textId="77777777" w:rsidR="00B21308" w:rsidRPr="00EA02C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±0</w:t>
            </w:r>
            <w:r w:rsidRPr="006F502D">
              <w:rPr>
                <w:rFonts w:ascii="Times New Roman" w:eastAsia="宋体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510" w:type="pct"/>
            <w:gridSpan w:val="2"/>
            <w:vAlign w:val="center"/>
          </w:tcPr>
          <w:p w14:paraId="7D9FF130" w14:textId="77777777" w:rsidR="00B21308" w:rsidRPr="00EA02C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9±0</w:t>
            </w:r>
            <w:r w:rsidRPr="006F502D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center"/>
          </w:tcPr>
          <w:p w14:paraId="7BF4C3A8" w14:textId="77777777" w:rsidR="00B21308" w:rsidRPr="00EA02C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5±0</w:t>
            </w:r>
            <w:r w:rsidRPr="006F502D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  <w:vAlign w:val="center"/>
          </w:tcPr>
          <w:p w14:paraId="780302BB" w14:textId="77777777" w:rsidR="00B21308" w:rsidRPr="00EA02C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1±1</w:t>
            </w:r>
            <w:r w:rsidRPr="006F502D">
              <w:rPr>
                <w:rFonts w:ascii="Times New Roman" w:eastAsia="宋体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38" w:type="pct"/>
            <w:vAlign w:val="center"/>
          </w:tcPr>
          <w:p w14:paraId="268CC622" w14:textId="77777777" w:rsidR="00B21308" w:rsidRPr="00EA02C8" w:rsidRDefault="00B21308" w:rsidP="00497BA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8±0</w:t>
            </w:r>
            <w:r w:rsidRPr="006F502D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</w:tr>
      <w:tr w:rsidR="00B21308" w:rsidRPr="00EA02C8" w14:paraId="75200B31" w14:textId="77777777" w:rsidTr="0026511B">
        <w:tc>
          <w:tcPr>
            <w:tcW w:w="649" w:type="pct"/>
            <w:tcBorders>
              <w:bottom w:val="single" w:sz="4" w:space="0" w:color="auto"/>
            </w:tcBorders>
          </w:tcPr>
          <w:p w14:paraId="0352367B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Ethyl myristate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0400CE67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038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2DFAE97F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bottom"/>
          </w:tcPr>
          <w:p w14:paraId="0DDC6E73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7±0</w:t>
            </w:r>
            <w:r w:rsidRPr="006F502D">
              <w:rPr>
                <w:rFonts w:ascii="Times New Roman" w:eastAsia="宋体" w:hAnsi="Times New Roman" w:cs="Times New Roman"/>
                <w:sz w:val="22"/>
                <w:vertAlign w:val="superscript"/>
              </w:rPr>
              <w:t>cd</w:t>
            </w:r>
          </w:p>
        </w:tc>
        <w:tc>
          <w:tcPr>
            <w:tcW w:w="504" w:type="pct"/>
            <w:gridSpan w:val="3"/>
            <w:tcBorders>
              <w:bottom w:val="single" w:sz="4" w:space="0" w:color="auto"/>
            </w:tcBorders>
            <w:vAlign w:val="center"/>
          </w:tcPr>
          <w:p w14:paraId="5C85ECD2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6±0</w:t>
            </w:r>
            <w:r w:rsidRPr="006F502D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18DB133A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3±1</w:t>
            </w:r>
            <w:r w:rsidRPr="006F502D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gridSpan w:val="2"/>
            <w:tcBorders>
              <w:bottom w:val="single" w:sz="4" w:space="0" w:color="auto"/>
            </w:tcBorders>
            <w:vAlign w:val="center"/>
          </w:tcPr>
          <w:p w14:paraId="277D50DE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5±1</w:t>
            </w:r>
            <w:r w:rsidRPr="006F502D">
              <w:rPr>
                <w:rFonts w:ascii="Times New Roman" w:eastAsia="宋体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gridSpan w:val="2"/>
            <w:tcBorders>
              <w:bottom w:val="single" w:sz="4" w:space="0" w:color="auto"/>
            </w:tcBorders>
            <w:vAlign w:val="bottom"/>
          </w:tcPr>
          <w:p w14:paraId="0D94225A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8±0</w:t>
            </w:r>
            <w:r w:rsidRPr="006F502D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  <w:tcBorders>
              <w:bottom w:val="single" w:sz="4" w:space="0" w:color="auto"/>
            </w:tcBorders>
          </w:tcPr>
          <w:p w14:paraId="06F69809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7±2</w:t>
            </w:r>
            <w:r w:rsidRPr="006F502D">
              <w:rPr>
                <w:rFonts w:ascii="Times New Roman" w:eastAsia="宋体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3D3353BB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2±1</w:t>
            </w:r>
            <w:r w:rsidRPr="006F502D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</w:tr>
      <w:tr w:rsidR="00B21308" w:rsidRPr="00EA02C8" w14:paraId="71C86A29" w14:textId="77777777" w:rsidTr="0026511B">
        <w:tc>
          <w:tcPr>
            <w:tcW w:w="649" w:type="pct"/>
            <w:tcBorders>
              <w:top w:val="single" w:sz="4" w:space="0" w:color="auto"/>
            </w:tcBorders>
          </w:tcPr>
          <w:p w14:paraId="695A43F8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lastRenderedPageBreak/>
              <w:t>Ethyl palmitate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46EE73F5" w14:textId="77777777" w:rsidR="00B2130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248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44E3694D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500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bottom"/>
          </w:tcPr>
          <w:p w14:paraId="634B8D01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6±2</w:t>
            </w:r>
            <w:r w:rsidRPr="00334093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04" w:type="pct"/>
            <w:gridSpan w:val="3"/>
            <w:tcBorders>
              <w:top w:val="single" w:sz="4" w:space="0" w:color="auto"/>
            </w:tcBorders>
            <w:vAlign w:val="center"/>
          </w:tcPr>
          <w:p w14:paraId="646D5DFD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4±0</w:t>
            </w:r>
            <w:r w:rsidRPr="00334093">
              <w:rPr>
                <w:rFonts w:ascii="Times New Roman" w:eastAsia="宋体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52BBB210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1±1</w:t>
            </w:r>
            <w:r w:rsidRPr="00334093">
              <w:rPr>
                <w:rFonts w:ascii="Times New Roman" w:eastAsia="宋体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</w:tcBorders>
            <w:vAlign w:val="center"/>
          </w:tcPr>
          <w:p w14:paraId="05AAF305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4±2</w:t>
            </w:r>
            <w:r w:rsidRPr="00334093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</w:tcBorders>
            <w:vAlign w:val="bottom"/>
          </w:tcPr>
          <w:p w14:paraId="0A39CD2D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5±1</w:t>
            </w:r>
            <w:r w:rsidRPr="00334093">
              <w:rPr>
                <w:rFonts w:ascii="Times New Roman" w:eastAsia="宋体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00" w:type="pct"/>
            <w:gridSpan w:val="3"/>
            <w:tcBorders>
              <w:top w:val="single" w:sz="4" w:space="0" w:color="auto"/>
            </w:tcBorders>
          </w:tcPr>
          <w:p w14:paraId="66810053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21±2</w:t>
            </w:r>
            <w:r w:rsidRPr="00334093">
              <w:rPr>
                <w:rFonts w:ascii="Times New Roman" w:eastAsia="宋体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7DF66D34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</w:rPr>
              <w:t>13±1</w:t>
            </w:r>
            <w:r w:rsidRPr="00334093">
              <w:rPr>
                <w:rFonts w:ascii="Times New Roman" w:eastAsia="宋体" w:hAnsi="Times New Roman" w:cs="Times New Roman"/>
                <w:sz w:val="22"/>
                <w:vertAlign w:val="superscript"/>
              </w:rPr>
              <w:t>c</w:t>
            </w:r>
          </w:p>
        </w:tc>
      </w:tr>
      <w:tr w:rsidR="00B21308" w:rsidRPr="00EA02C8" w14:paraId="678DA3C1" w14:textId="77777777" w:rsidTr="0026511B">
        <w:tc>
          <w:tcPr>
            <w:tcW w:w="649" w:type="pct"/>
          </w:tcPr>
          <w:p w14:paraId="309D93EB" w14:textId="77777777" w:rsidR="00B21308" w:rsidRPr="00EA02C8" w:rsidRDefault="00B21308" w:rsidP="0026511B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A02C8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>Alcohols</w:t>
            </w:r>
          </w:p>
        </w:tc>
        <w:tc>
          <w:tcPr>
            <w:tcW w:w="365" w:type="pct"/>
          </w:tcPr>
          <w:p w14:paraId="28405CF0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397" w:type="pct"/>
          </w:tcPr>
          <w:p w14:paraId="483A305D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17" w:type="pct"/>
            <w:vAlign w:val="bottom"/>
          </w:tcPr>
          <w:p w14:paraId="7B5E3D11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04" w:type="pct"/>
            <w:gridSpan w:val="3"/>
            <w:vAlign w:val="center"/>
          </w:tcPr>
          <w:p w14:paraId="6959BAD8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3261F278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10" w:type="pct"/>
            <w:gridSpan w:val="2"/>
            <w:vAlign w:val="center"/>
          </w:tcPr>
          <w:p w14:paraId="729FC50D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09" w:type="pct"/>
            <w:gridSpan w:val="2"/>
            <w:vAlign w:val="bottom"/>
          </w:tcPr>
          <w:p w14:paraId="76576D4B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00" w:type="pct"/>
            <w:gridSpan w:val="3"/>
          </w:tcPr>
          <w:p w14:paraId="1308D3E7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538" w:type="pct"/>
          </w:tcPr>
          <w:p w14:paraId="54B60FEC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B21308" w:rsidRPr="00EA02C8" w14:paraId="49678BBA" w14:textId="77777777" w:rsidTr="0026511B">
        <w:tc>
          <w:tcPr>
            <w:tcW w:w="649" w:type="pct"/>
          </w:tcPr>
          <w:p w14:paraId="3FD006D8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isopropyl alcohol</w:t>
            </w:r>
          </w:p>
        </w:tc>
        <w:tc>
          <w:tcPr>
            <w:tcW w:w="365" w:type="pct"/>
          </w:tcPr>
          <w:p w14:paraId="2AA35D3E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046</w:t>
            </w:r>
          </w:p>
        </w:tc>
        <w:tc>
          <w:tcPr>
            <w:tcW w:w="397" w:type="pct"/>
          </w:tcPr>
          <w:p w14:paraId="583CE605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F</w:t>
            </w:r>
          </w:p>
        </w:tc>
        <w:tc>
          <w:tcPr>
            <w:tcW w:w="517" w:type="pct"/>
            <w:vAlign w:val="bottom"/>
          </w:tcPr>
          <w:p w14:paraId="33512722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41±6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04" w:type="pct"/>
            <w:gridSpan w:val="3"/>
            <w:vAlign w:val="center"/>
          </w:tcPr>
          <w:p w14:paraId="4B570A9C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38±5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11" w:type="pct"/>
            <w:vAlign w:val="center"/>
          </w:tcPr>
          <w:p w14:paraId="653ED28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46±7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10" w:type="pct"/>
            <w:gridSpan w:val="2"/>
            <w:vAlign w:val="center"/>
          </w:tcPr>
          <w:p w14:paraId="36201077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61±10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bottom"/>
          </w:tcPr>
          <w:p w14:paraId="0724634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65±11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  <w:tc>
          <w:tcPr>
            <w:tcW w:w="500" w:type="pct"/>
            <w:gridSpan w:val="3"/>
          </w:tcPr>
          <w:p w14:paraId="1A013732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45±8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38" w:type="pct"/>
          </w:tcPr>
          <w:p w14:paraId="3BAF2692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87±1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1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</w:tr>
      <w:tr w:rsidR="00B21308" w:rsidRPr="00EA02C8" w14:paraId="40040D34" w14:textId="77777777" w:rsidTr="0026511B">
        <w:tc>
          <w:tcPr>
            <w:tcW w:w="649" w:type="pct"/>
          </w:tcPr>
          <w:p w14:paraId="24682C7F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Isobutyl alcohol</w:t>
            </w:r>
          </w:p>
        </w:tc>
        <w:tc>
          <w:tcPr>
            <w:tcW w:w="365" w:type="pct"/>
          </w:tcPr>
          <w:p w14:paraId="4B7FDA61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108</w:t>
            </w:r>
          </w:p>
        </w:tc>
        <w:tc>
          <w:tcPr>
            <w:tcW w:w="397" w:type="pct"/>
          </w:tcPr>
          <w:p w14:paraId="02E997B4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0000</w:t>
            </w:r>
          </w:p>
        </w:tc>
        <w:tc>
          <w:tcPr>
            <w:tcW w:w="517" w:type="pct"/>
            <w:vAlign w:val="bottom"/>
          </w:tcPr>
          <w:p w14:paraId="566D8D69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94±20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e</w:t>
            </w:r>
          </w:p>
        </w:tc>
        <w:tc>
          <w:tcPr>
            <w:tcW w:w="504" w:type="pct"/>
            <w:gridSpan w:val="3"/>
            <w:vAlign w:val="center"/>
          </w:tcPr>
          <w:p w14:paraId="43D6D7C1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01±19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11" w:type="pct"/>
            <w:vAlign w:val="center"/>
          </w:tcPr>
          <w:p w14:paraId="241FD318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14±26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10" w:type="pct"/>
            <w:gridSpan w:val="2"/>
            <w:vAlign w:val="center"/>
          </w:tcPr>
          <w:p w14:paraId="73F1FA3C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50±23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bottom"/>
          </w:tcPr>
          <w:p w14:paraId="2519CAAE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08±30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</w:tcPr>
          <w:p w14:paraId="69814ADA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77±21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  <w:tc>
          <w:tcPr>
            <w:tcW w:w="538" w:type="pct"/>
          </w:tcPr>
          <w:p w14:paraId="20217EA4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85±23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</w:tr>
      <w:tr w:rsidR="00B21308" w:rsidRPr="00EA02C8" w14:paraId="111B95BC" w14:textId="77777777" w:rsidTr="0026511B">
        <w:tc>
          <w:tcPr>
            <w:tcW w:w="649" w:type="pct"/>
          </w:tcPr>
          <w:p w14:paraId="767B637F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Isoamyl alcohol</w:t>
            </w:r>
          </w:p>
        </w:tc>
        <w:tc>
          <w:tcPr>
            <w:tcW w:w="365" w:type="pct"/>
          </w:tcPr>
          <w:p w14:paraId="76A4F6A5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230</w:t>
            </w:r>
          </w:p>
        </w:tc>
        <w:tc>
          <w:tcPr>
            <w:tcW w:w="397" w:type="pct"/>
          </w:tcPr>
          <w:p w14:paraId="31970D5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0000</w:t>
            </w:r>
          </w:p>
        </w:tc>
        <w:tc>
          <w:tcPr>
            <w:tcW w:w="517" w:type="pct"/>
            <w:vAlign w:val="bottom"/>
          </w:tcPr>
          <w:p w14:paraId="0AE827D1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70416±1486</w:t>
            </w:r>
            <w:r w:rsidRPr="00EA02C8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04" w:type="pct"/>
            <w:gridSpan w:val="3"/>
            <w:vAlign w:val="center"/>
          </w:tcPr>
          <w:p w14:paraId="074C228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69130±1388</w:t>
            </w:r>
            <w:r w:rsidRPr="00EA02C8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e</w:t>
            </w:r>
          </w:p>
        </w:tc>
        <w:tc>
          <w:tcPr>
            <w:tcW w:w="511" w:type="pct"/>
            <w:vAlign w:val="center"/>
          </w:tcPr>
          <w:p w14:paraId="0ED5E905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91655±1029</w:t>
            </w:r>
            <w:r w:rsidRPr="00EA02C8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10" w:type="pct"/>
            <w:gridSpan w:val="2"/>
            <w:vAlign w:val="center"/>
          </w:tcPr>
          <w:p w14:paraId="3F5912F9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99474±1948</w:t>
            </w:r>
            <w:r w:rsidRPr="00EA02C8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bottom"/>
          </w:tcPr>
          <w:p w14:paraId="5739B019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72678±1424</w:t>
            </w:r>
            <w:r w:rsidRPr="00EA02C8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00" w:type="pct"/>
            <w:gridSpan w:val="3"/>
          </w:tcPr>
          <w:p w14:paraId="5B25A08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90447±897</w:t>
            </w:r>
            <w:r w:rsidRPr="00EA02C8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38" w:type="pct"/>
          </w:tcPr>
          <w:p w14:paraId="4D8C0EA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02853±1259</w:t>
            </w:r>
            <w:r w:rsidRPr="00EA02C8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</w:tr>
      <w:tr w:rsidR="00B21308" w:rsidRPr="00EA02C8" w14:paraId="6057E2B1" w14:textId="77777777" w:rsidTr="0026511B">
        <w:tc>
          <w:tcPr>
            <w:tcW w:w="649" w:type="pct"/>
          </w:tcPr>
          <w:p w14:paraId="6A4BF814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,3-Butanediol</w:t>
            </w:r>
          </w:p>
        </w:tc>
        <w:tc>
          <w:tcPr>
            <w:tcW w:w="365" w:type="pct"/>
          </w:tcPr>
          <w:p w14:paraId="7F790C9A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284</w:t>
            </w:r>
          </w:p>
        </w:tc>
        <w:tc>
          <w:tcPr>
            <w:tcW w:w="397" w:type="pct"/>
          </w:tcPr>
          <w:p w14:paraId="61E55B04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50000</w:t>
            </w:r>
          </w:p>
        </w:tc>
        <w:tc>
          <w:tcPr>
            <w:tcW w:w="517" w:type="pct"/>
            <w:vAlign w:val="bottom"/>
          </w:tcPr>
          <w:p w14:paraId="36E1980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6±4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04" w:type="pct"/>
            <w:gridSpan w:val="3"/>
            <w:vAlign w:val="center"/>
          </w:tcPr>
          <w:p w14:paraId="0791E36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1±4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11" w:type="pct"/>
            <w:vAlign w:val="center"/>
          </w:tcPr>
          <w:p w14:paraId="02CE2D0F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0±2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10" w:type="pct"/>
            <w:gridSpan w:val="2"/>
            <w:vAlign w:val="center"/>
          </w:tcPr>
          <w:p w14:paraId="3AA339DE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9±4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bottom"/>
          </w:tcPr>
          <w:p w14:paraId="22EFD3F1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1±4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00" w:type="pct"/>
            <w:gridSpan w:val="3"/>
          </w:tcPr>
          <w:p w14:paraId="65A28A4F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32±5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  <w:tc>
          <w:tcPr>
            <w:tcW w:w="538" w:type="pct"/>
          </w:tcPr>
          <w:p w14:paraId="27A0D6A9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30±5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b</w:t>
            </w:r>
          </w:p>
        </w:tc>
      </w:tr>
      <w:tr w:rsidR="00B21308" w:rsidRPr="00EA02C8" w14:paraId="18893697" w14:textId="77777777" w:rsidTr="0026511B">
        <w:tc>
          <w:tcPr>
            <w:tcW w:w="649" w:type="pct"/>
          </w:tcPr>
          <w:p w14:paraId="26A07D37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-Hexanol</w:t>
            </w:r>
          </w:p>
        </w:tc>
        <w:tc>
          <w:tcPr>
            <w:tcW w:w="365" w:type="pct"/>
          </w:tcPr>
          <w:p w14:paraId="75F06372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392</w:t>
            </w:r>
          </w:p>
        </w:tc>
        <w:tc>
          <w:tcPr>
            <w:tcW w:w="397" w:type="pct"/>
          </w:tcPr>
          <w:p w14:paraId="2223FCA9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100</w:t>
            </w:r>
          </w:p>
        </w:tc>
        <w:tc>
          <w:tcPr>
            <w:tcW w:w="517" w:type="pct"/>
            <w:vAlign w:val="bottom"/>
          </w:tcPr>
          <w:p w14:paraId="59A096C4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392±26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f</w:t>
            </w:r>
          </w:p>
        </w:tc>
        <w:tc>
          <w:tcPr>
            <w:tcW w:w="504" w:type="pct"/>
            <w:gridSpan w:val="3"/>
            <w:vAlign w:val="center"/>
          </w:tcPr>
          <w:p w14:paraId="00C4BFF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381±35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g</w:t>
            </w:r>
          </w:p>
        </w:tc>
        <w:tc>
          <w:tcPr>
            <w:tcW w:w="511" w:type="pct"/>
            <w:vAlign w:val="center"/>
          </w:tcPr>
          <w:p w14:paraId="17050348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403±29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e</w:t>
            </w:r>
          </w:p>
        </w:tc>
        <w:tc>
          <w:tcPr>
            <w:tcW w:w="510" w:type="pct"/>
            <w:gridSpan w:val="2"/>
            <w:vAlign w:val="center"/>
          </w:tcPr>
          <w:p w14:paraId="365B9C80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493±40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bottom"/>
          </w:tcPr>
          <w:p w14:paraId="738FBA71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443±38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</w:tcPr>
          <w:p w14:paraId="6BF084C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425±44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38" w:type="pct"/>
          </w:tcPr>
          <w:p w14:paraId="0522865C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533±61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</w:tr>
      <w:tr w:rsidR="00B21308" w:rsidRPr="00EA02C8" w14:paraId="3C601D75" w14:textId="77777777" w:rsidTr="0026511B">
        <w:tc>
          <w:tcPr>
            <w:tcW w:w="649" w:type="pct"/>
          </w:tcPr>
          <w:p w14:paraId="62FFF70D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-Heptanol</w:t>
            </w:r>
          </w:p>
        </w:tc>
        <w:tc>
          <w:tcPr>
            <w:tcW w:w="365" w:type="pct"/>
          </w:tcPr>
          <w:p w14:paraId="10B59068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450</w:t>
            </w:r>
          </w:p>
        </w:tc>
        <w:tc>
          <w:tcPr>
            <w:tcW w:w="397" w:type="pct"/>
          </w:tcPr>
          <w:p w14:paraId="2071A1BA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00</w:t>
            </w:r>
          </w:p>
        </w:tc>
        <w:tc>
          <w:tcPr>
            <w:tcW w:w="517" w:type="pct"/>
            <w:vAlign w:val="bottom"/>
          </w:tcPr>
          <w:p w14:paraId="42561C09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24±21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  <w:tc>
          <w:tcPr>
            <w:tcW w:w="504" w:type="pct"/>
            <w:gridSpan w:val="3"/>
            <w:vAlign w:val="center"/>
          </w:tcPr>
          <w:p w14:paraId="7C7E595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55±9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e</w:t>
            </w:r>
          </w:p>
        </w:tc>
        <w:tc>
          <w:tcPr>
            <w:tcW w:w="511" w:type="pct"/>
            <w:vAlign w:val="center"/>
          </w:tcPr>
          <w:p w14:paraId="163630CE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79±13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10" w:type="pct"/>
            <w:gridSpan w:val="2"/>
            <w:vAlign w:val="center"/>
          </w:tcPr>
          <w:p w14:paraId="37FB0C5A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21±25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bottom"/>
          </w:tcPr>
          <w:p w14:paraId="3515B768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67±11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00" w:type="pct"/>
            <w:gridSpan w:val="3"/>
          </w:tcPr>
          <w:p w14:paraId="1D29DB0A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19±22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  <w:tc>
          <w:tcPr>
            <w:tcW w:w="538" w:type="pct"/>
          </w:tcPr>
          <w:p w14:paraId="69C4C255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38±36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</w:tr>
      <w:tr w:rsidR="00B21308" w:rsidRPr="00EA02C8" w14:paraId="11621719" w14:textId="77777777" w:rsidTr="0026511B">
        <w:tc>
          <w:tcPr>
            <w:tcW w:w="649" w:type="pct"/>
          </w:tcPr>
          <w:p w14:paraId="4E56DE88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-Octanol</w:t>
            </w:r>
          </w:p>
        </w:tc>
        <w:tc>
          <w:tcPr>
            <w:tcW w:w="365" w:type="pct"/>
          </w:tcPr>
          <w:p w14:paraId="75A3D6C1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550</w:t>
            </w:r>
          </w:p>
        </w:tc>
        <w:tc>
          <w:tcPr>
            <w:tcW w:w="397" w:type="pct"/>
          </w:tcPr>
          <w:p w14:paraId="297291AA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20</w:t>
            </w:r>
          </w:p>
        </w:tc>
        <w:tc>
          <w:tcPr>
            <w:tcW w:w="517" w:type="pct"/>
            <w:vAlign w:val="bottom"/>
          </w:tcPr>
          <w:p w14:paraId="2B4B01CC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8±1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04" w:type="pct"/>
            <w:gridSpan w:val="3"/>
            <w:vAlign w:val="center"/>
          </w:tcPr>
          <w:p w14:paraId="7790BD2E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8±0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11" w:type="pct"/>
            <w:vAlign w:val="center"/>
          </w:tcPr>
          <w:p w14:paraId="06B69842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8±1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10" w:type="pct"/>
            <w:gridSpan w:val="2"/>
            <w:vAlign w:val="center"/>
          </w:tcPr>
          <w:p w14:paraId="25FBC9E9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2±2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bottom"/>
          </w:tcPr>
          <w:p w14:paraId="477DB062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9±0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</w:tcPr>
          <w:p w14:paraId="3BE4770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2±2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  <w:tc>
          <w:tcPr>
            <w:tcW w:w="538" w:type="pct"/>
          </w:tcPr>
          <w:p w14:paraId="46B7B9DC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5±3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</w:tr>
      <w:tr w:rsidR="00B21308" w:rsidRPr="00EA02C8" w14:paraId="3B5ABB7F" w14:textId="77777777" w:rsidTr="0026511B">
        <w:tc>
          <w:tcPr>
            <w:tcW w:w="649" w:type="pct"/>
            <w:vAlign w:val="center"/>
          </w:tcPr>
          <w:p w14:paraId="7B1CDC51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-Ethyl-4-methyl-1-pentanol</w:t>
            </w:r>
          </w:p>
        </w:tc>
        <w:tc>
          <w:tcPr>
            <w:tcW w:w="365" w:type="pct"/>
            <w:vAlign w:val="center"/>
          </w:tcPr>
          <w:p w14:paraId="1D3CFF25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586</w:t>
            </w:r>
          </w:p>
        </w:tc>
        <w:tc>
          <w:tcPr>
            <w:tcW w:w="397" w:type="pct"/>
            <w:vAlign w:val="center"/>
          </w:tcPr>
          <w:p w14:paraId="481501B0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F</w:t>
            </w:r>
          </w:p>
        </w:tc>
        <w:tc>
          <w:tcPr>
            <w:tcW w:w="517" w:type="pct"/>
            <w:vAlign w:val="center"/>
          </w:tcPr>
          <w:p w14:paraId="68EE8F35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7±0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04" w:type="pct"/>
            <w:gridSpan w:val="3"/>
            <w:vAlign w:val="center"/>
          </w:tcPr>
          <w:p w14:paraId="22F8CF07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8±1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11" w:type="pct"/>
            <w:vAlign w:val="center"/>
          </w:tcPr>
          <w:p w14:paraId="3E2B132A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2±2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gridSpan w:val="2"/>
            <w:vAlign w:val="center"/>
          </w:tcPr>
          <w:p w14:paraId="158B0103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7±4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gridSpan w:val="2"/>
            <w:vAlign w:val="center"/>
          </w:tcPr>
          <w:p w14:paraId="10B27FE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0±2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  <w:vAlign w:val="center"/>
          </w:tcPr>
          <w:p w14:paraId="2AE149B0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5±8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  <w:tc>
          <w:tcPr>
            <w:tcW w:w="538" w:type="pct"/>
            <w:vAlign w:val="center"/>
          </w:tcPr>
          <w:p w14:paraId="1FD4A215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4±2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</w:tr>
      <w:tr w:rsidR="00B21308" w:rsidRPr="00EA02C8" w14:paraId="0E788A7E" w14:textId="77777777" w:rsidTr="0026511B">
        <w:tc>
          <w:tcPr>
            <w:tcW w:w="649" w:type="pct"/>
          </w:tcPr>
          <w:p w14:paraId="22D7D5FF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-Nonanol</w:t>
            </w:r>
          </w:p>
        </w:tc>
        <w:tc>
          <w:tcPr>
            <w:tcW w:w="365" w:type="pct"/>
          </w:tcPr>
          <w:p w14:paraId="4D396FD4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605</w:t>
            </w:r>
          </w:p>
        </w:tc>
        <w:tc>
          <w:tcPr>
            <w:tcW w:w="397" w:type="pct"/>
          </w:tcPr>
          <w:p w14:paraId="2F83E9D7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F</w:t>
            </w:r>
          </w:p>
        </w:tc>
        <w:tc>
          <w:tcPr>
            <w:tcW w:w="517" w:type="pct"/>
            <w:vAlign w:val="bottom"/>
          </w:tcPr>
          <w:p w14:paraId="72AE9E11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3±0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04" w:type="pct"/>
            <w:gridSpan w:val="3"/>
            <w:vAlign w:val="center"/>
          </w:tcPr>
          <w:p w14:paraId="2FF2DE8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±0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e</w:t>
            </w:r>
          </w:p>
        </w:tc>
        <w:tc>
          <w:tcPr>
            <w:tcW w:w="511" w:type="pct"/>
            <w:vAlign w:val="center"/>
          </w:tcPr>
          <w:p w14:paraId="134F875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±0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10" w:type="pct"/>
            <w:gridSpan w:val="2"/>
            <w:vAlign w:val="center"/>
          </w:tcPr>
          <w:p w14:paraId="6D079ABF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4±2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vAlign w:val="bottom"/>
          </w:tcPr>
          <w:p w14:paraId="57C88D8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3±1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</w:tcPr>
          <w:p w14:paraId="43EAE69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±1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38" w:type="pct"/>
          </w:tcPr>
          <w:p w14:paraId="259CE13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5±0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</w:tr>
      <w:tr w:rsidR="00B21308" w:rsidRPr="00EA02C8" w14:paraId="31C44ABA" w14:textId="77777777" w:rsidTr="0026511B">
        <w:tc>
          <w:tcPr>
            <w:tcW w:w="649" w:type="pct"/>
          </w:tcPr>
          <w:p w14:paraId="4165CE41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-Decanol</w:t>
            </w:r>
          </w:p>
        </w:tc>
        <w:tc>
          <w:tcPr>
            <w:tcW w:w="365" w:type="pct"/>
          </w:tcPr>
          <w:p w14:paraId="79A65C37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781</w:t>
            </w:r>
          </w:p>
        </w:tc>
        <w:tc>
          <w:tcPr>
            <w:tcW w:w="397" w:type="pct"/>
          </w:tcPr>
          <w:p w14:paraId="7E2CAA8E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00</w:t>
            </w:r>
          </w:p>
        </w:tc>
        <w:tc>
          <w:tcPr>
            <w:tcW w:w="517" w:type="pct"/>
            <w:vAlign w:val="bottom"/>
          </w:tcPr>
          <w:p w14:paraId="1297FE1A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0±3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04" w:type="pct"/>
            <w:gridSpan w:val="3"/>
            <w:vAlign w:val="center"/>
          </w:tcPr>
          <w:p w14:paraId="6BFBF04D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7±0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11" w:type="pct"/>
            <w:vAlign w:val="center"/>
          </w:tcPr>
          <w:p w14:paraId="3B3EB767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9±1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10" w:type="pct"/>
            <w:gridSpan w:val="2"/>
            <w:vAlign w:val="center"/>
          </w:tcPr>
          <w:p w14:paraId="700EC6F4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5±3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gridSpan w:val="2"/>
            <w:vAlign w:val="bottom"/>
          </w:tcPr>
          <w:p w14:paraId="01F364FF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1±0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c</w:t>
            </w:r>
          </w:p>
        </w:tc>
        <w:tc>
          <w:tcPr>
            <w:tcW w:w="500" w:type="pct"/>
            <w:gridSpan w:val="3"/>
          </w:tcPr>
          <w:p w14:paraId="717642E8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2±2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  <w:tc>
          <w:tcPr>
            <w:tcW w:w="538" w:type="pct"/>
          </w:tcPr>
          <w:p w14:paraId="60F1A7EE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4±2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</w:tr>
      <w:tr w:rsidR="00B21308" w:rsidRPr="00EA02C8" w14:paraId="53B35299" w14:textId="77777777" w:rsidTr="0026511B">
        <w:tc>
          <w:tcPr>
            <w:tcW w:w="649" w:type="pct"/>
          </w:tcPr>
          <w:p w14:paraId="52737F4F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Heptadecan-9-ol</w:t>
            </w:r>
          </w:p>
        </w:tc>
        <w:tc>
          <w:tcPr>
            <w:tcW w:w="365" w:type="pct"/>
          </w:tcPr>
          <w:p w14:paraId="33E7ED51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470</w:t>
            </w:r>
          </w:p>
        </w:tc>
        <w:tc>
          <w:tcPr>
            <w:tcW w:w="397" w:type="pct"/>
          </w:tcPr>
          <w:p w14:paraId="6387FA51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F</w:t>
            </w:r>
          </w:p>
        </w:tc>
        <w:tc>
          <w:tcPr>
            <w:tcW w:w="517" w:type="pct"/>
            <w:vAlign w:val="bottom"/>
          </w:tcPr>
          <w:p w14:paraId="729AD09C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75±14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  <w:tc>
          <w:tcPr>
            <w:tcW w:w="504" w:type="pct"/>
            <w:gridSpan w:val="3"/>
            <w:vAlign w:val="center"/>
          </w:tcPr>
          <w:p w14:paraId="3841F30C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48±10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11" w:type="pct"/>
            <w:vAlign w:val="center"/>
          </w:tcPr>
          <w:p w14:paraId="5515EF4C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45±7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10" w:type="pct"/>
            <w:gridSpan w:val="2"/>
            <w:vAlign w:val="center"/>
          </w:tcPr>
          <w:p w14:paraId="458A0B94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72±13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gridSpan w:val="2"/>
            <w:vAlign w:val="bottom"/>
          </w:tcPr>
          <w:p w14:paraId="5BEB05D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59±11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  <w:tc>
          <w:tcPr>
            <w:tcW w:w="500" w:type="pct"/>
            <w:gridSpan w:val="3"/>
          </w:tcPr>
          <w:p w14:paraId="624C7B4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63±11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b</w:t>
            </w:r>
          </w:p>
        </w:tc>
        <w:tc>
          <w:tcPr>
            <w:tcW w:w="538" w:type="pct"/>
          </w:tcPr>
          <w:p w14:paraId="2B2208A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56±9</w:t>
            </w:r>
            <w:r w:rsidRPr="00C273E4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</w:tr>
      <w:tr w:rsidR="00B21308" w:rsidRPr="00EA02C8" w14:paraId="7978D011" w14:textId="77777777" w:rsidTr="0026511B">
        <w:tc>
          <w:tcPr>
            <w:tcW w:w="649" w:type="pct"/>
          </w:tcPr>
          <w:p w14:paraId="2174A68E" w14:textId="77777777" w:rsidR="00B21308" w:rsidRPr="00EA02C8" w:rsidRDefault="00B21308" w:rsidP="0026511B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A02C8">
              <w:rPr>
                <w:rFonts w:ascii="Times New Roman" w:eastAsia="宋体" w:hAnsi="Times New Roman" w:cs="Times New Roman"/>
                <w:sz w:val="22"/>
                <w:szCs w:val="24"/>
              </w:rPr>
              <w:t>A</w:t>
            </w:r>
            <w:r w:rsidRPr="00EA02C8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>cids</w:t>
            </w:r>
          </w:p>
        </w:tc>
        <w:tc>
          <w:tcPr>
            <w:tcW w:w="365" w:type="pct"/>
          </w:tcPr>
          <w:p w14:paraId="13264970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397" w:type="pct"/>
          </w:tcPr>
          <w:p w14:paraId="3EDC1BD7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17" w:type="pct"/>
          </w:tcPr>
          <w:p w14:paraId="1D24CBE4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04" w:type="pct"/>
            <w:gridSpan w:val="3"/>
          </w:tcPr>
          <w:p w14:paraId="27AEB9EE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11" w:type="pct"/>
          </w:tcPr>
          <w:p w14:paraId="751F999A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10" w:type="pct"/>
            <w:gridSpan w:val="2"/>
          </w:tcPr>
          <w:p w14:paraId="5854A759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09" w:type="pct"/>
            <w:gridSpan w:val="2"/>
          </w:tcPr>
          <w:p w14:paraId="42A4EBA8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00" w:type="pct"/>
            <w:gridSpan w:val="3"/>
          </w:tcPr>
          <w:p w14:paraId="4BF15C34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38" w:type="pct"/>
          </w:tcPr>
          <w:p w14:paraId="056B1E5F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B21308" w:rsidRPr="00EA02C8" w14:paraId="21F9062D" w14:textId="77777777" w:rsidTr="0026511B">
        <w:tc>
          <w:tcPr>
            <w:tcW w:w="649" w:type="pct"/>
          </w:tcPr>
          <w:p w14:paraId="2AD306CD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Acetic acid</w:t>
            </w:r>
          </w:p>
        </w:tc>
        <w:tc>
          <w:tcPr>
            <w:tcW w:w="365" w:type="pct"/>
          </w:tcPr>
          <w:p w14:paraId="7CB8AC3A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432</w:t>
            </w:r>
          </w:p>
        </w:tc>
        <w:tc>
          <w:tcPr>
            <w:tcW w:w="397" w:type="pct"/>
          </w:tcPr>
          <w:p w14:paraId="53B43165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000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C123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775±26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468F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779±52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4DCE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902±66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B548C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948±101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5567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782±42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42265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887±37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253A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981±59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B21308" w:rsidRPr="00EA02C8" w14:paraId="03FFBBA5" w14:textId="77777777" w:rsidTr="0026511B">
        <w:tc>
          <w:tcPr>
            <w:tcW w:w="649" w:type="pct"/>
          </w:tcPr>
          <w:p w14:paraId="696EB999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Isobutyric acid</w:t>
            </w:r>
          </w:p>
        </w:tc>
        <w:tc>
          <w:tcPr>
            <w:tcW w:w="365" w:type="pct"/>
          </w:tcPr>
          <w:p w14:paraId="57D306D6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618</w:t>
            </w:r>
          </w:p>
        </w:tc>
        <w:tc>
          <w:tcPr>
            <w:tcW w:w="397" w:type="pct"/>
          </w:tcPr>
          <w:p w14:paraId="55BA1AEE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3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7F879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1±2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415E5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6±3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C729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1±3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D48F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8±3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C443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0±2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1A93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1±4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36A3F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9±2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</w:tr>
      <w:tr w:rsidR="00B21308" w:rsidRPr="00EA02C8" w14:paraId="411E95CA" w14:textId="77777777" w:rsidTr="0026511B">
        <w:tc>
          <w:tcPr>
            <w:tcW w:w="649" w:type="pct"/>
          </w:tcPr>
          <w:p w14:paraId="04CE6ABB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Hexanoic acid</w:t>
            </w:r>
          </w:p>
        </w:tc>
        <w:tc>
          <w:tcPr>
            <w:tcW w:w="365" w:type="pct"/>
          </w:tcPr>
          <w:p w14:paraId="7DE14DD7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863</w:t>
            </w:r>
          </w:p>
        </w:tc>
        <w:tc>
          <w:tcPr>
            <w:tcW w:w="397" w:type="pct"/>
          </w:tcPr>
          <w:p w14:paraId="47741D01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786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017±126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D7E88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948±102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C0331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547±153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5C32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468±152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4CB7F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335±147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F9F2D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194±109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A6B98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586±148</w:t>
            </w:r>
            <w:r w:rsidRPr="00C273E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B21308" w:rsidRPr="00EA02C8" w14:paraId="580D90DA" w14:textId="77777777" w:rsidTr="0026511B">
        <w:tc>
          <w:tcPr>
            <w:tcW w:w="649" w:type="pct"/>
          </w:tcPr>
          <w:p w14:paraId="4D652B9E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Octanoic acid</w:t>
            </w:r>
          </w:p>
        </w:tc>
        <w:tc>
          <w:tcPr>
            <w:tcW w:w="365" w:type="pct"/>
          </w:tcPr>
          <w:p w14:paraId="3D471FF2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083</w:t>
            </w:r>
          </w:p>
        </w:tc>
        <w:tc>
          <w:tcPr>
            <w:tcW w:w="397" w:type="pct"/>
          </w:tcPr>
          <w:p w14:paraId="6CA14EB1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4DCF5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5551±122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D51D5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4927±241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94660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5176±182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B43A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5752±98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0FB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5261±157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039BF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4593±137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32C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5262±92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</w:tr>
      <w:tr w:rsidR="00B21308" w:rsidRPr="00EA02C8" w14:paraId="76CE681A" w14:textId="77777777" w:rsidTr="0026511B">
        <w:tc>
          <w:tcPr>
            <w:tcW w:w="649" w:type="pct"/>
          </w:tcPr>
          <w:p w14:paraId="1B7AE5D2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Decanoic acid</w:t>
            </w:r>
          </w:p>
        </w:tc>
        <w:tc>
          <w:tcPr>
            <w:tcW w:w="365" w:type="pct"/>
          </w:tcPr>
          <w:p w14:paraId="54CF6EF9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296</w:t>
            </w:r>
          </w:p>
        </w:tc>
        <w:tc>
          <w:tcPr>
            <w:tcW w:w="397" w:type="pct"/>
          </w:tcPr>
          <w:p w14:paraId="34E11D73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0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39A32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831±58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F4CB3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721±78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5560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694±55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E48B9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012±124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8BCFF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874±62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49A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828±94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0674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983±110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B21308" w:rsidRPr="00EA02C8" w14:paraId="49931B36" w14:textId="77777777" w:rsidTr="0026511B">
        <w:tc>
          <w:tcPr>
            <w:tcW w:w="649" w:type="pct"/>
          </w:tcPr>
          <w:p w14:paraId="677CB716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9-Decenoic acid</w:t>
            </w:r>
          </w:p>
        </w:tc>
        <w:tc>
          <w:tcPr>
            <w:tcW w:w="365" w:type="pct"/>
          </w:tcPr>
          <w:p w14:paraId="3688BAC2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356</w:t>
            </w:r>
          </w:p>
        </w:tc>
        <w:tc>
          <w:tcPr>
            <w:tcW w:w="397" w:type="pct"/>
          </w:tcPr>
          <w:p w14:paraId="3671704E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F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E3348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3±2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22DE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6±1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6545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5±3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1B3D2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9±2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C827E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9±2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D158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6±3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184E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31±3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B21308" w:rsidRPr="00EA02C8" w14:paraId="3168751E" w14:textId="77777777" w:rsidTr="0026511B">
        <w:tc>
          <w:tcPr>
            <w:tcW w:w="649" w:type="pct"/>
          </w:tcPr>
          <w:p w14:paraId="2B87CD45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Lauric acid</w:t>
            </w:r>
          </w:p>
        </w:tc>
        <w:tc>
          <w:tcPr>
            <w:tcW w:w="365" w:type="pct"/>
          </w:tcPr>
          <w:p w14:paraId="13DAA410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492</w:t>
            </w:r>
          </w:p>
        </w:tc>
        <w:tc>
          <w:tcPr>
            <w:tcW w:w="397" w:type="pct"/>
          </w:tcPr>
          <w:p w14:paraId="45D4C50A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F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F890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9±0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5D50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8±0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BE53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2±1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93E29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9±0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273B9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8±1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6F54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0±1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1AB61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5±2</w:t>
            </w:r>
            <w:r w:rsidRPr="00FE0958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B21308" w:rsidRPr="00EA02C8" w14:paraId="0548A85C" w14:textId="77777777" w:rsidTr="0026511B">
        <w:tc>
          <w:tcPr>
            <w:tcW w:w="649" w:type="pct"/>
          </w:tcPr>
          <w:p w14:paraId="0F61C150" w14:textId="77777777" w:rsidR="00B21308" w:rsidRPr="00EA02C8" w:rsidRDefault="00B21308" w:rsidP="0026511B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</w:pPr>
            <w:r w:rsidRPr="00EA02C8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>Phenylethyls</w:t>
            </w:r>
          </w:p>
        </w:tc>
        <w:tc>
          <w:tcPr>
            <w:tcW w:w="365" w:type="pct"/>
            <w:vAlign w:val="center"/>
          </w:tcPr>
          <w:p w14:paraId="3441E37E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397" w:type="pct"/>
            <w:vAlign w:val="center"/>
          </w:tcPr>
          <w:p w14:paraId="5EC132E9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17" w:type="pct"/>
            <w:vAlign w:val="center"/>
          </w:tcPr>
          <w:p w14:paraId="34CB0231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04" w:type="pct"/>
            <w:gridSpan w:val="3"/>
            <w:vAlign w:val="center"/>
          </w:tcPr>
          <w:p w14:paraId="6B1FDAB4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4016217A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10" w:type="pct"/>
            <w:gridSpan w:val="2"/>
            <w:vAlign w:val="center"/>
          </w:tcPr>
          <w:p w14:paraId="2C0F295A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09" w:type="pct"/>
            <w:gridSpan w:val="2"/>
            <w:vAlign w:val="center"/>
          </w:tcPr>
          <w:p w14:paraId="5CB227FA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00" w:type="pct"/>
            <w:gridSpan w:val="3"/>
          </w:tcPr>
          <w:p w14:paraId="39B48A32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38" w:type="pct"/>
          </w:tcPr>
          <w:p w14:paraId="5E267AFA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B21308" w:rsidRPr="00EA02C8" w14:paraId="3B5A3483" w14:textId="77777777" w:rsidTr="0026511B">
        <w:tc>
          <w:tcPr>
            <w:tcW w:w="649" w:type="pct"/>
          </w:tcPr>
          <w:p w14:paraId="4F6F753D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Ethyl benzoate</w:t>
            </w:r>
          </w:p>
        </w:tc>
        <w:tc>
          <w:tcPr>
            <w:tcW w:w="365" w:type="pct"/>
            <w:vAlign w:val="bottom"/>
          </w:tcPr>
          <w:p w14:paraId="01F17842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640</w:t>
            </w:r>
          </w:p>
        </w:tc>
        <w:tc>
          <w:tcPr>
            <w:tcW w:w="397" w:type="pct"/>
            <w:vAlign w:val="bottom"/>
          </w:tcPr>
          <w:p w14:paraId="279F4050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F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7309B8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31±6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g</w:t>
            </w:r>
          </w:p>
        </w:tc>
        <w:tc>
          <w:tcPr>
            <w:tcW w:w="50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489B5C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34±6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7CBEC8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38±4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AFFEDC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59±7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D10FA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43±5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0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52F37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52±6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537FCA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68±9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B21308" w:rsidRPr="00EA02C8" w14:paraId="018F0F67" w14:textId="77777777" w:rsidTr="0026511B">
        <w:tc>
          <w:tcPr>
            <w:tcW w:w="649" w:type="pct"/>
            <w:tcBorders>
              <w:bottom w:val="single" w:sz="6" w:space="0" w:color="auto"/>
            </w:tcBorders>
          </w:tcPr>
          <w:p w14:paraId="0E9D4E0D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Phenethyl acetate</w:t>
            </w:r>
          </w:p>
        </w:tc>
        <w:tc>
          <w:tcPr>
            <w:tcW w:w="365" w:type="pct"/>
            <w:tcBorders>
              <w:bottom w:val="single" w:sz="6" w:space="0" w:color="auto"/>
            </w:tcBorders>
          </w:tcPr>
          <w:p w14:paraId="43C7EEA3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829</w:t>
            </w:r>
          </w:p>
        </w:tc>
        <w:tc>
          <w:tcPr>
            <w:tcW w:w="397" w:type="pct"/>
            <w:tcBorders>
              <w:bottom w:val="single" w:sz="6" w:space="0" w:color="auto"/>
            </w:tcBorders>
          </w:tcPr>
          <w:p w14:paraId="681AB99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5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4F59B4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41±37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04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3314BE5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92±21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51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39738C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314±31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129628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483±44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173D44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69±25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00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965782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304±29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A7EF2A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573±62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B21308" w:rsidRPr="00EA02C8" w14:paraId="0C868CCB" w14:textId="77777777" w:rsidTr="0026511B">
        <w:tc>
          <w:tcPr>
            <w:tcW w:w="649" w:type="pct"/>
            <w:tcBorders>
              <w:top w:val="single" w:sz="6" w:space="0" w:color="auto"/>
            </w:tcBorders>
          </w:tcPr>
          <w:p w14:paraId="684EA0AE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lastRenderedPageBreak/>
              <w:t>Benzyl alcohol</w:t>
            </w:r>
          </w:p>
        </w:tc>
        <w:tc>
          <w:tcPr>
            <w:tcW w:w="365" w:type="pct"/>
            <w:tcBorders>
              <w:top w:val="single" w:sz="6" w:space="0" w:color="auto"/>
            </w:tcBorders>
          </w:tcPr>
          <w:p w14:paraId="2B77313E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896</w:t>
            </w:r>
          </w:p>
        </w:tc>
        <w:tc>
          <w:tcPr>
            <w:tcW w:w="397" w:type="pct"/>
            <w:tcBorders>
              <w:top w:val="single" w:sz="6" w:space="0" w:color="auto"/>
            </w:tcBorders>
          </w:tcPr>
          <w:p w14:paraId="16A8EA6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000</w:t>
            </w:r>
          </w:p>
        </w:tc>
        <w:tc>
          <w:tcPr>
            <w:tcW w:w="5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4FA7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426±12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e</w:t>
            </w:r>
          </w:p>
        </w:tc>
        <w:tc>
          <w:tcPr>
            <w:tcW w:w="504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A4010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481±137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d</w:t>
            </w:r>
          </w:p>
        </w:tc>
        <w:tc>
          <w:tcPr>
            <w:tcW w:w="51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8778F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409±12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51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F894F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696±11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509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65CE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709±15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500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55BF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506±14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5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DB30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684±15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b</w:t>
            </w:r>
          </w:p>
        </w:tc>
      </w:tr>
      <w:tr w:rsidR="00B21308" w:rsidRPr="00EA02C8" w14:paraId="3DB6EDB9" w14:textId="77777777" w:rsidTr="0026511B">
        <w:tc>
          <w:tcPr>
            <w:tcW w:w="649" w:type="pct"/>
          </w:tcPr>
          <w:p w14:paraId="20D3FEBF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Phenylethanol</w:t>
            </w:r>
          </w:p>
        </w:tc>
        <w:tc>
          <w:tcPr>
            <w:tcW w:w="365" w:type="pct"/>
          </w:tcPr>
          <w:p w14:paraId="7FE0A54C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931</w:t>
            </w:r>
          </w:p>
        </w:tc>
        <w:tc>
          <w:tcPr>
            <w:tcW w:w="397" w:type="pct"/>
          </w:tcPr>
          <w:p w14:paraId="6832527D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40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653E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60986±297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g</w:t>
            </w:r>
          </w:p>
        </w:tc>
        <w:tc>
          <w:tcPr>
            <w:tcW w:w="5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FE193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63706±204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AD8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76857±362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E7D1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81210±472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7F36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74343±265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16BE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79608±358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5E45E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82848±408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B21308" w:rsidRPr="00EA02C8" w14:paraId="347C9BD7" w14:textId="77777777" w:rsidTr="0026511B">
        <w:tc>
          <w:tcPr>
            <w:tcW w:w="649" w:type="pct"/>
          </w:tcPr>
          <w:p w14:paraId="2DCAAA8D" w14:textId="77777777" w:rsidR="00B21308" w:rsidRPr="00EA02C8" w:rsidRDefault="00B21308" w:rsidP="0026511B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</w:pPr>
            <w:r w:rsidRPr="00EA02C8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>Terpenes</w:t>
            </w:r>
          </w:p>
        </w:tc>
        <w:tc>
          <w:tcPr>
            <w:tcW w:w="365" w:type="pct"/>
          </w:tcPr>
          <w:p w14:paraId="52FD9C9E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397" w:type="pct"/>
          </w:tcPr>
          <w:p w14:paraId="666E387B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17" w:type="pct"/>
            <w:vAlign w:val="bottom"/>
          </w:tcPr>
          <w:p w14:paraId="2D79B3C8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04" w:type="pct"/>
            <w:gridSpan w:val="3"/>
            <w:vAlign w:val="center"/>
          </w:tcPr>
          <w:p w14:paraId="30F2C51E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6C80D1FC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10" w:type="pct"/>
            <w:gridSpan w:val="2"/>
            <w:vAlign w:val="center"/>
          </w:tcPr>
          <w:p w14:paraId="25049255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09" w:type="pct"/>
            <w:gridSpan w:val="2"/>
            <w:vAlign w:val="bottom"/>
          </w:tcPr>
          <w:p w14:paraId="3B6E7C01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00" w:type="pct"/>
            <w:gridSpan w:val="3"/>
          </w:tcPr>
          <w:p w14:paraId="189803E3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38" w:type="pct"/>
          </w:tcPr>
          <w:p w14:paraId="1AD9E6EC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B21308" w:rsidRPr="00EA02C8" w14:paraId="781DC62F" w14:textId="77777777" w:rsidTr="0026511B">
        <w:tc>
          <w:tcPr>
            <w:tcW w:w="649" w:type="pct"/>
          </w:tcPr>
          <w:p w14:paraId="2B73521C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α-Terpineol</w:t>
            </w:r>
          </w:p>
        </w:tc>
        <w:tc>
          <w:tcPr>
            <w:tcW w:w="365" w:type="pct"/>
          </w:tcPr>
          <w:p w14:paraId="0221CF32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706</w:t>
            </w:r>
          </w:p>
        </w:tc>
        <w:tc>
          <w:tcPr>
            <w:tcW w:w="397" w:type="pct"/>
          </w:tcPr>
          <w:p w14:paraId="66166E87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.2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9B282F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42±5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0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61563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38±2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3525DE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42±4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FA7DBA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53±5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B63EBC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49±4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0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917702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55±5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8F50D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59±3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B21308" w:rsidRPr="00EA02C8" w14:paraId="5482E289" w14:textId="77777777" w:rsidTr="0026511B">
        <w:tc>
          <w:tcPr>
            <w:tcW w:w="649" w:type="pct"/>
          </w:tcPr>
          <w:p w14:paraId="2948F71B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β-Damascenone</w:t>
            </w:r>
          </w:p>
        </w:tc>
        <w:tc>
          <w:tcPr>
            <w:tcW w:w="365" w:type="pct"/>
          </w:tcPr>
          <w:p w14:paraId="6F3C8E5D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832</w:t>
            </w:r>
          </w:p>
        </w:tc>
        <w:tc>
          <w:tcPr>
            <w:tcW w:w="397" w:type="pct"/>
          </w:tcPr>
          <w:p w14:paraId="012E7189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.05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5009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1±4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04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95D1C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9±1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5D981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4±4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61E14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1±2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B48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9±0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0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6F2B8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9±5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3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A357D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6±2</w:t>
            </w:r>
            <w:r w:rsidRPr="003C69B0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B21308" w:rsidRPr="00EA02C8" w14:paraId="3BF87A01" w14:textId="77777777" w:rsidTr="0026511B">
        <w:tc>
          <w:tcPr>
            <w:tcW w:w="649" w:type="pct"/>
          </w:tcPr>
          <w:p w14:paraId="3C3991B7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citronellol</w:t>
            </w:r>
          </w:p>
        </w:tc>
        <w:tc>
          <w:tcPr>
            <w:tcW w:w="365" w:type="pct"/>
          </w:tcPr>
          <w:p w14:paraId="0797DB32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869</w:t>
            </w:r>
          </w:p>
        </w:tc>
        <w:tc>
          <w:tcPr>
            <w:tcW w:w="397" w:type="pct"/>
          </w:tcPr>
          <w:p w14:paraId="67C0CC1A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2F17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9±0</w:t>
            </w:r>
            <w:r w:rsidRPr="00E5425B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62AE9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6±2</w:t>
            </w:r>
            <w:r w:rsidRPr="00E5425B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90DD3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5±3</w:t>
            </w:r>
            <w:r w:rsidRPr="00E5425B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4481F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9±3</w:t>
            </w:r>
            <w:r w:rsidRPr="00E5425B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F9963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11±1</w:t>
            </w:r>
            <w:r w:rsidRPr="00E5425B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5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C59C9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1±2</w:t>
            </w:r>
            <w:r w:rsidRPr="00E5425B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404C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000000"/>
                <w:sz w:val="22"/>
              </w:rPr>
              <w:t>23±3</w:t>
            </w:r>
            <w:r w:rsidRPr="00E5425B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</w:tr>
      <w:tr w:rsidR="00B21308" w:rsidRPr="00EA02C8" w14:paraId="70033160" w14:textId="77777777" w:rsidTr="0026511B">
        <w:tc>
          <w:tcPr>
            <w:tcW w:w="649" w:type="pct"/>
          </w:tcPr>
          <w:p w14:paraId="466D3C66" w14:textId="77777777" w:rsidR="00B21308" w:rsidRPr="00EA02C8" w:rsidRDefault="00B21308" w:rsidP="0026511B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</w:pPr>
            <w:r w:rsidRPr="00EA02C8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>Other compound</w:t>
            </w:r>
          </w:p>
        </w:tc>
        <w:tc>
          <w:tcPr>
            <w:tcW w:w="365" w:type="pct"/>
          </w:tcPr>
          <w:p w14:paraId="67B2EC32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397" w:type="pct"/>
          </w:tcPr>
          <w:p w14:paraId="561C1D85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17" w:type="pct"/>
          </w:tcPr>
          <w:p w14:paraId="0FA54B9D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04" w:type="pct"/>
            <w:gridSpan w:val="3"/>
          </w:tcPr>
          <w:p w14:paraId="535286C6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11" w:type="pct"/>
          </w:tcPr>
          <w:p w14:paraId="20093160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10" w:type="pct"/>
            <w:gridSpan w:val="2"/>
          </w:tcPr>
          <w:p w14:paraId="1BB7E261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09" w:type="pct"/>
            <w:gridSpan w:val="2"/>
          </w:tcPr>
          <w:p w14:paraId="7874670C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00" w:type="pct"/>
            <w:gridSpan w:val="3"/>
          </w:tcPr>
          <w:p w14:paraId="24A21FF6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38" w:type="pct"/>
          </w:tcPr>
          <w:p w14:paraId="7AB0E9B8" w14:textId="77777777" w:rsidR="00B21308" w:rsidRPr="00EA02C8" w:rsidRDefault="00B21308" w:rsidP="0026511B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B21308" w:rsidRPr="00EA02C8" w14:paraId="0310F55B" w14:textId="77777777" w:rsidTr="0026511B">
        <w:tc>
          <w:tcPr>
            <w:tcW w:w="649" w:type="pct"/>
            <w:tcBorders>
              <w:bottom w:val="single" w:sz="12" w:space="0" w:color="auto"/>
            </w:tcBorders>
            <w:vAlign w:val="center"/>
          </w:tcPr>
          <w:p w14:paraId="458A21B1" w14:textId="77777777" w:rsidR="00B21308" w:rsidRPr="00EA02C8" w:rsidRDefault="00B21308" w:rsidP="0026511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3,5-Di-tert-butylphenol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5F3B59D7" w14:textId="77777777" w:rsidR="00B2130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563</w:t>
            </w:r>
          </w:p>
        </w:tc>
        <w:tc>
          <w:tcPr>
            <w:tcW w:w="397" w:type="pct"/>
            <w:tcBorders>
              <w:bottom w:val="single" w:sz="12" w:space="0" w:color="auto"/>
            </w:tcBorders>
            <w:vAlign w:val="center"/>
          </w:tcPr>
          <w:p w14:paraId="02F28572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</w:rPr>
              <w:t>F</w:t>
            </w:r>
          </w:p>
        </w:tc>
        <w:tc>
          <w:tcPr>
            <w:tcW w:w="517" w:type="pct"/>
            <w:tcBorders>
              <w:bottom w:val="single" w:sz="12" w:space="0" w:color="auto"/>
            </w:tcBorders>
            <w:vAlign w:val="center"/>
          </w:tcPr>
          <w:p w14:paraId="2CF60EF4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5±1</w:t>
            </w:r>
            <w:r w:rsidRPr="00E5425B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c</w:t>
            </w:r>
          </w:p>
        </w:tc>
        <w:tc>
          <w:tcPr>
            <w:tcW w:w="504" w:type="pct"/>
            <w:gridSpan w:val="3"/>
            <w:tcBorders>
              <w:bottom w:val="single" w:sz="12" w:space="0" w:color="auto"/>
            </w:tcBorders>
            <w:vAlign w:val="center"/>
          </w:tcPr>
          <w:p w14:paraId="76A86462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8±0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e</w:t>
            </w:r>
          </w:p>
        </w:tc>
        <w:tc>
          <w:tcPr>
            <w:tcW w:w="511" w:type="pct"/>
            <w:tcBorders>
              <w:bottom w:val="single" w:sz="12" w:space="0" w:color="auto"/>
            </w:tcBorders>
            <w:vAlign w:val="center"/>
          </w:tcPr>
          <w:p w14:paraId="351FE7DB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3±2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d</w:t>
            </w:r>
          </w:p>
        </w:tc>
        <w:tc>
          <w:tcPr>
            <w:tcW w:w="510" w:type="pct"/>
            <w:gridSpan w:val="2"/>
            <w:tcBorders>
              <w:bottom w:val="single" w:sz="12" w:space="0" w:color="auto"/>
            </w:tcBorders>
            <w:vAlign w:val="center"/>
          </w:tcPr>
          <w:p w14:paraId="240E97E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1±1</w:t>
            </w:r>
            <w:r w:rsidRPr="00E5425B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gridSpan w:val="2"/>
            <w:tcBorders>
              <w:bottom w:val="single" w:sz="12" w:space="0" w:color="auto"/>
            </w:tcBorders>
            <w:vAlign w:val="center"/>
          </w:tcPr>
          <w:p w14:paraId="5EE61623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18±1</w:t>
            </w:r>
            <w:r w:rsidRPr="00E5425B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b</w:t>
            </w:r>
          </w:p>
        </w:tc>
        <w:tc>
          <w:tcPr>
            <w:tcW w:w="500" w:type="pct"/>
            <w:gridSpan w:val="3"/>
            <w:tcBorders>
              <w:bottom w:val="single" w:sz="12" w:space="0" w:color="auto"/>
            </w:tcBorders>
            <w:vAlign w:val="center"/>
          </w:tcPr>
          <w:p w14:paraId="3BEC36C6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1±1</w:t>
            </w:r>
            <w:r w:rsidRPr="00E5425B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vAlign w:val="center"/>
          </w:tcPr>
          <w:p w14:paraId="6FFE1FA5" w14:textId="77777777" w:rsidR="00B21308" w:rsidRPr="00EA02C8" w:rsidRDefault="00B21308" w:rsidP="0026511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EA02C8">
              <w:rPr>
                <w:rFonts w:ascii="Times New Roman" w:eastAsia="宋体" w:hAnsi="Times New Roman" w:cs="Times New Roman"/>
                <w:color w:val="333333"/>
                <w:sz w:val="22"/>
              </w:rPr>
              <w:t>20±2</w:t>
            </w:r>
            <w:r w:rsidRPr="00E5425B">
              <w:rPr>
                <w:rFonts w:ascii="Times New Roman" w:eastAsia="宋体" w:hAnsi="Times New Roman" w:cs="Times New Roman"/>
                <w:color w:val="333333"/>
                <w:sz w:val="22"/>
                <w:vertAlign w:val="superscript"/>
              </w:rPr>
              <w:t>a</w:t>
            </w:r>
          </w:p>
        </w:tc>
      </w:tr>
    </w:tbl>
    <w:p w14:paraId="47CB2CD8" w14:textId="47EBD660" w:rsidR="00A70849" w:rsidRPr="005944BE" w:rsidRDefault="00B21308" w:rsidP="0071709A">
      <w:pPr>
        <w:rPr>
          <w:rFonts w:ascii="Times New Roman" w:hAnsi="Times New Roman" w:cs="Times New Roman"/>
          <w:sz w:val="20"/>
          <w:szCs w:val="20"/>
        </w:rPr>
        <w:sectPr w:rsidR="00A70849" w:rsidRPr="005944BE" w:rsidSect="00B2130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2096C">
        <w:rPr>
          <w:rFonts w:ascii="Times New Roman" w:hAnsi="Times New Roman" w:cs="Times New Roman"/>
          <w:sz w:val="20"/>
          <w:szCs w:val="20"/>
        </w:rPr>
        <w:t>Data are expressed as the mean ± standard deviation from replicate analyses (n=3) of three replicate samples. The different lowercase letters in each row indicate significant differences between samples (</w:t>
      </w:r>
      <w:r w:rsidRPr="0023720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2096C">
        <w:rPr>
          <w:rFonts w:ascii="Times New Roman" w:hAnsi="Times New Roman" w:cs="Times New Roman"/>
          <w:sz w:val="20"/>
          <w:szCs w:val="20"/>
        </w:rPr>
        <w:t>&lt;0.05).</w:t>
      </w:r>
      <w:r w:rsidR="005944B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944BE" w:rsidRPr="005944BE">
        <w:rPr>
          <w:rFonts w:ascii="Times New Roman" w:eastAsia="宋体" w:hAnsi="Times New Roman" w:cs="Times New Roman"/>
          <w:sz w:val="20"/>
          <w:szCs w:val="20"/>
        </w:rPr>
        <w:t>Odor threshold in aqueous ethanol solution. The values were referred from</w:t>
      </w:r>
      <w:r w:rsidR="005944BE" w:rsidRPr="008B5267">
        <w:rPr>
          <w:rStyle w:val="a3"/>
          <w:rFonts w:ascii="Times New Roman" w:hAnsi="Times New Roman" w:cs="Times New Roman"/>
          <w:sz w:val="18"/>
          <w:szCs w:val="18"/>
        </w:rPr>
        <w:t xml:space="preserve"> http://www.leffingwell.com/odorthre.htm.</w:t>
      </w:r>
    </w:p>
    <w:p w14:paraId="09843C06" w14:textId="0BE58962" w:rsidR="0071709A" w:rsidRDefault="00A70849" w:rsidP="0071709A">
      <w:pPr>
        <w:rPr>
          <w:rStyle w:val="10"/>
          <w:rFonts w:eastAsia="宋体"/>
          <w:sz w:val="32"/>
          <w:szCs w:val="52"/>
        </w:rPr>
      </w:pPr>
      <w:r w:rsidRPr="00884CD7">
        <w:rPr>
          <w:rStyle w:val="10"/>
          <w:rFonts w:eastAsia="宋体"/>
          <w:sz w:val="32"/>
          <w:szCs w:val="52"/>
        </w:rPr>
        <w:lastRenderedPageBreak/>
        <w:t xml:space="preserve">Supplementary </w:t>
      </w:r>
      <w:r>
        <w:rPr>
          <w:rStyle w:val="10"/>
          <w:rFonts w:eastAsia="宋体"/>
          <w:sz w:val="32"/>
          <w:szCs w:val="52"/>
        </w:rPr>
        <w:t>Figures</w:t>
      </w:r>
    </w:p>
    <w:p w14:paraId="4F81FBF8" w14:textId="0D39A78E" w:rsidR="00A70849" w:rsidRDefault="000F3888" w:rsidP="008078CC">
      <w:pPr>
        <w:spacing w:beforeLines="100" w:before="312" w:afterLines="100" w:after="312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 wp14:anchorId="77DDA11D" wp14:editId="3EA1CB68">
            <wp:extent cx="5274310" cy="280479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AE625" w14:textId="77777777" w:rsidR="000012B3" w:rsidRPr="00D80093" w:rsidRDefault="00A70849" w:rsidP="0071709A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sectPr w:rsidR="000012B3" w:rsidRPr="00D800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8009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. S1 </w:t>
      </w:r>
      <w:r w:rsidRPr="00B152E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Effects of different fermentation methods on physical and chemical indexes of wine. pH (black), residual sugar (red), titratable acid (blue) and total phenols (green), total anthocyanin (purple).</w:t>
      </w:r>
    </w:p>
    <w:p w14:paraId="1321D5DE" w14:textId="535327CB" w:rsidR="00A70849" w:rsidRDefault="000F3888" w:rsidP="000F3888">
      <w:pPr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382A75D5" wp14:editId="1E014ED6">
            <wp:extent cx="4396061" cy="5271992"/>
            <wp:effectExtent l="0" t="0" r="508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417086" cy="5297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38EFF" w14:textId="5A806ECA" w:rsidR="000012B3" w:rsidRPr="00D80093" w:rsidRDefault="000012B3" w:rsidP="0071709A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D80093">
        <w:rPr>
          <w:rFonts w:ascii="Times New Roman" w:eastAsia="宋体" w:hAnsi="Times New Roman" w:cs="Times New Roman" w:hint="eastAsia"/>
          <w:b/>
          <w:sz w:val="24"/>
          <w:szCs w:val="24"/>
        </w:rPr>
        <w:t>F</w:t>
      </w:r>
      <w:r w:rsidRPr="00D80093">
        <w:rPr>
          <w:rFonts w:ascii="Times New Roman" w:eastAsia="宋体" w:hAnsi="Times New Roman" w:cs="Times New Roman"/>
          <w:b/>
          <w:sz w:val="24"/>
          <w:szCs w:val="24"/>
        </w:rPr>
        <w:t xml:space="preserve">ig. S2 </w:t>
      </w:r>
      <w:r w:rsidRPr="00B152E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Effects of different mixed fermentation methods on four antioxidant activities of wine.</w:t>
      </w:r>
    </w:p>
    <w:sectPr w:rsidR="000012B3" w:rsidRPr="00D80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CEBB8" w14:textId="77777777" w:rsidR="00D05CBF" w:rsidRDefault="00D05CBF" w:rsidP="0071709A">
      <w:r>
        <w:separator/>
      </w:r>
    </w:p>
  </w:endnote>
  <w:endnote w:type="continuationSeparator" w:id="0">
    <w:p w14:paraId="7A1CCD59" w14:textId="77777777" w:rsidR="00D05CBF" w:rsidRDefault="00D05CBF" w:rsidP="00717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52DFD" w14:textId="77777777" w:rsidR="00D05CBF" w:rsidRDefault="00D05CBF" w:rsidP="0071709A">
      <w:r>
        <w:separator/>
      </w:r>
    </w:p>
  </w:footnote>
  <w:footnote w:type="continuationSeparator" w:id="0">
    <w:p w14:paraId="13D5579A" w14:textId="77777777" w:rsidR="00D05CBF" w:rsidRDefault="00D05CBF" w:rsidP="00717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974"/>
    <w:rsid w:val="000012B3"/>
    <w:rsid w:val="000563AD"/>
    <w:rsid w:val="000B4BCA"/>
    <w:rsid w:val="000C5297"/>
    <w:rsid w:val="000E54DF"/>
    <w:rsid w:val="000F3888"/>
    <w:rsid w:val="001108E6"/>
    <w:rsid w:val="00124355"/>
    <w:rsid w:val="001C248B"/>
    <w:rsid w:val="001C63F2"/>
    <w:rsid w:val="0022243F"/>
    <w:rsid w:val="002B3BC9"/>
    <w:rsid w:val="002C1A74"/>
    <w:rsid w:val="002D5F31"/>
    <w:rsid w:val="002F4B83"/>
    <w:rsid w:val="003068CB"/>
    <w:rsid w:val="00333973"/>
    <w:rsid w:val="00366E07"/>
    <w:rsid w:val="00393756"/>
    <w:rsid w:val="003A60C1"/>
    <w:rsid w:val="0044233D"/>
    <w:rsid w:val="00442C71"/>
    <w:rsid w:val="00462AA8"/>
    <w:rsid w:val="004839F4"/>
    <w:rsid w:val="00487B2D"/>
    <w:rsid w:val="00497BA0"/>
    <w:rsid w:val="004D48D7"/>
    <w:rsid w:val="0050493D"/>
    <w:rsid w:val="00536D35"/>
    <w:rsid w:val="00560CA6"/>
    <w:rsid w:val="00567BC2"/>
    <w:rsid w:val="00584CF5"/>
    <w:rsid w:val="0058680D"/>
    <w:rsid w:val="005944BE"/>
    <w:rsid w:val="005968F3"/>
    <w:rsid w:val="005C2124"/>
    <w:rsid w:val="005E04B1"/>
    <w:rsid w:val="006519A7"/>
    <w:rsid w:val="006618D4"/>
    <w:rsid w:val="00685ED3"/>
    <w:rsid w:val="006A65AA"/>
    <w:rsid w:val="0071709A"/>
    <w:rsid w:val="00717A9F"/>
    <w:rsid w:val="007918B9"/>
    <w:rsid w:val="007B4535"/>
    <w:rsid w:val="007E3A94"/>
    <w:rsid w:val="008078CC"/>
    <w:rsid w:val="00813D99"/>
    <w:rsid w:val="00824E92"/>
    <w:rsid w:val="00884CD7"/>
    <w:rsid w:val="008B5267"/>
    <w:rsid w:val="008C7214"/>
    <w:rsid w:val="008F2DD8"/>
    <w:rsid w:val="00962B91"/>
    <w:rsid w:val="009B6095"/>
    <w:rsid w:val="009C5974"/>
    <w:rsid w:val="009D1400"/>
    <w:rsid w:val="009D4E79"/>
    <w:rsid w:val="00A066AA"/>
    <w:rsid w:val="00A60243"/>
    <w:rsid w:val="00A70849"/>
    <w:rsid w:val="00B07EA2"/>
    <w:rsid w:val="00B152E1"/>
    <w:rsid w:val="00B21308"/>
    <w:rsid w:val="00B22878"/>
    <w:rsid w:val="00B872B1"/>
    <w:rsid w:val="00BB0759"/>
    <w:rsid w:val="00C41716"/>
    <w:rsid w:val="00C836C6"/>
    <w:rsid w:val="00CD25E4"/>
    <w:rsid w:val="00D05CBF"/>
    <w:rsid w:val="00D469E3"/>
    <w:rsid w:val="00D80093"/>
    <w:rsid w:val="00E06F19"/>
    <w:rsid w:val="00E54FCB"/>
    <w:rsid w:val="00E825B0"/>
    <w:rsid w:val="00E84C91"/>
    <w:rsid w:val="00EC0DB5"/>
    <w:rsid w:val="00ED212B"/>
    <w:rsid w:val="00ED3987"/>
    <w:rsid w:val="00F059B2"/>
    <w:rsid w:val="00F15A84"/>
    <w:rsid w:val="00F24084"/>
    <w:rsid w:val="00F546D1"/>
    <w:rsid w:val="00FA4071"/>
    <w:rsid w:val="00FC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6D074"/>
  <w15:chartTrackingRefBased/>
  <w15:docId w15:val="{B7305FA5-3073-425C-B9DA-393DE6D39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8D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08E6"/>
    <w:pPr>
      <w:keepNext/>
      <w:keepLines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618D4"/>
    <w:pPr>
      <w:keepNext/>
      <w:keepLines/>
      <w:spacing w:before="260" w:after="260" w:line="416" w:lineRule="auto"/>
      <w:outlineLvl w:val="1"/>
    </w:pPr>
    <w:rPr>
      <w:rFonts w:ascii="Times New Roman" w:eastAsia="宋体" w:hAnsi="Times New Roman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6618D4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1108E6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6618D4"/>
    <w:rPr>
      <w:rFonts w:ascii="Times New Roman" w:eastAsia="宋体" w:hAnsi="Times New Roman" w:cstheme="majorBidi"/>
      <w:bCs/>
      <w:sz w:val="24"/>
      <w:szCs w:val="32"/>
    </w:rPr>
  </w:style>
  <w:style w:type="table" w:styleId="a4">
    <w:name w:val="Table Grid"/>
    <w:basedOn w:val="a1"/>
    <w:uiPriority w:val="39"/>
    <w:rsid w:val="00661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a"/>
    <w:next w:val="a"/>
    <w:autoRedefine/>
    <w:uiPriority w:val="39"/>
    <w:unhideWhenUsed/>
    <w:rsid w:val="001108E6"/>
  </w:style>
  <w:style w:type="paragraph" w:styleId="a5">
    <w:name w:val="header"/>
    <w:basedOn w:val="a"/>
    <w:link w:val="a6"/>
    <w:uiPriority w:val="99"/>
    <w:unhideWhenUsed/>
    <w:rsid w:val="00717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1709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17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1709A"/>
    <w:rPr>
      <w:sz w:val="18"/>
      <w:szCs w:val="18"/>
    </w:rPr>
  </w:style>
  <w:style w:type="paragraph" w:styleId="a9">
    <w:name w:val="List Paragraph"/>
    <w:basedOn w:val="a"/>
    <w:uiPriority w:val="34"/>
    <w:qFormat/>
    <w:rsid w:val="002B3BC9"/>
    <w:pPr>
      <w:ind w:firstLineChars="200" w:firstLine="420"/>
    </w:pPr>
  </w:style>
  <w:style w:type="paragraph" w:customStyle="1" w:styleId="MDPI13authornames">
    <w:name w:val="MDPI_1.3_authornames"/>
    <w:basedOn w:val="a"/>
    <w:next w:val="a"/>
    <w:qFormat/>
    <w:rsid w:val="00ED3987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binwang0228@shz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07616E-4753-44D0-923F-C2716DB8D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9</Pages>
  <Words>1218</Words>
  <Characters>6943</Characters>
  <Application>Microsoft Office Word</Application>
  <DocSecurity>0</DocSecurity>
  <Lines>57</Lines>
  <Paragraphs>16</Paragraphs>
  <ScaleCrop>false</ScaleCrop>
  <Company/>
  <LinksUpToDate>false</LinksUpToDate>
  <CharactersWithSpaces>8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文翰</dc:creator>
  <cp:keywords/>
  <dc:description/>
  <cp:lastModifiedBy>杨晚婷</cp:lastModifiedBy>
  <cp:revision>77</cp:revision>
  <dcterms:created xsi:type="dcterms:W3CDTF">2021-10-09T06:39:00Z</dcterms:created>
  <dcterms:modified xsi:type="dcterms:W3CDTF">2023-03-29T15:55:00Z</dcterms:modified>
</cp:coreProperties>
</file>